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F52A9" w14:textId="3952B4F6" w:rsidR="002470E0" w:rsidRDefault="00F82709" w:rsidP="00186F41">
      <w:pPr>
        <w:spacing w:after="0" w:line="240" w:lineRule="auto"/>
        <w:jc w:val="center"/>
        <w:rPr>
          <w:b/>
          <w:sz w:val="28"/>
          <w:szCs w:val="28"/>
        </w:rPr>
      </w:pPr>
      <w:r w:rsidRPr="00F82709">
        <w:rPr>
          <w:b/>
          <w:sz w:val="28"/>
          <w:szCs w:val="28"/>
        </w:rPr>
        <w:t xml:space="preserve">Importance of smell loss to patients with chronic rhinosinusitis with nasal polyps: </w:t>
      </w:r>
      <w:r>
        <w:rPr>
          <w:b/>
          <w:sz w:val="28"/>
          <w:szCs w:val="28"/>
        </w:rPr>
        <w:br/>
      </w:r>
      <w:r w:rsidRPr="00F82709">
        <w:rPr>
          <w:b/>
          <w:sz w:val="28"/>
          <w:szCs w:val="28"/>
        </w:rPr>
        <w:t>Options for management and recovery</w:t>
      </w:r>
    </w:p>
    <w:p w14:paraId="37B1CDFE" w14:textId="77777777" w:rsidR="00F82709" w:rsidRDefault="00F82709" w:rsidP="00186F41">
      <w:pPr>
        <w:spacing w:after="0" w:line="240" w:lineRule="auto"/>
        <w:jc w:val="center"/>
      </w:pPr>
    </w:p>
    <w:p w14:paraId="1DD0A017" w14:textId="34F50AF3" w:rsidR="00884EFB" w:rsidRDefault="002D4E21" w:rsidP="00186F41">
      <w:pPr>
        <w:spacing w:after="0" w:line="240" w:lineRule="auto"/>
        <w:jc w:val="center"/>
      </w:pPr>
      <w:r w:rsidRPr="00B93BE4">
        <w:t>VIDEO SCRIPT</w:t>
      </w:r>
      <w:r>
        <w:t xml:space="preserve"> presented by </w:t>
      </w:r>
      <w:r w:rsidR="002470E0">
        <w:t>Doctor Thomas Higgins</w:t>
      </w:r>
    </w:p>
    <w:p w14:paraId="56923853" w14:textId="6F796132" w:rsidR="003D1E99" w:rsidRDefault="003D1E99"/>
    <w:tbl>
      <w:tblPr>
        <w:tblStyle w:val="TableGrid"/>
        <w:tblW w:w="10645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006"/>
        <w:gridCol w:w="5812"/>
        <w:gridCol w:w="3827"/>
      </w:tblGrid>
      <w:tr w:rsidR="00F82709" w:rsidRPr="00B93BE4" w14:paraId="7E22B46A" w14:textId="4D1B8213" w:rsidTr="00F82709">
        <w:trPr>
          <w:trHeight w:val="530"/>
        </w:trPr>
        <w:tc>
          <w:tcPr>
            <w:tcW w:w="1006" w:type="dxa"/>
            <w:shd w:val="clear" w:color="auto" w:fill="FFF2CC" w:themeFill="accent4" w:themeFillTint="33"/>
            <w:vAlign w:val="center"/>
          </w:tcPr>
          <w:p w14:paraId="7D41E52D" w14:textId="5B859E66" w:rsidR="00F82709" w:rsidRPr="00B93BE4" w:rsidRDefault="00F82709" w:rsidP="005F4A4E">
            <w:pPr>
              <w:rPr>
                <w:b/>
              </w:rPr>
            </w:pPr>
            <w:r w:rsidRPr="00B93BE4">
              <w:rPr>
                <w:b/>
              </w:rPr>
              <w:t>Frame</w:t>
            </w:r>
            <w:r>
              <w:rPr>
                <w:b/>
              </w:rPr>
              <w:t xml:space="preserve"> (time)</w:t>
            </w:r>
          </w:p>
        </w:tc>
        <w:tc>
          <w:tcPr>
            <w:tcW w:w="5812" w:type="dxa"/>
            <w:shd w:val="clear" w:color="auto" w:fill="FFF2CC" w:themeFill="accent4" w:themeFillTint="33"/>
            <w:vAlign w:val="center"/>
          </w:tcPr>
          <w:p w14:paraId="220A8B29" w14:textId="7ECF2F59" w:rsidR="00F82709" w:rsidRPr="00B93BE4" w:rsidRDefault="00F82709" w:rsidP="005F4A4E">
            <w:pPr>
              <w:rPr>
                <w:b/>
              </w:rPr>
            </w:pPr>
            <w:r>
              <w:rPr>
                <w:b/>
              </w:rPr>
              <w:t>Script</w:t>
            </w:r>
          </w:p>
        </w:tc>
        <w:tc>
          <w:tcPr>
            <w:tcW w:w="3827" w:type="dxa"/>
            <w:shd w:val="clear" w:color="auto" w:fill="FFF2CC" w:themeFill="accent4" w:themeFillTint="33"/>
            <w:vAlign w:val="center"/>
          </w:tcPr>
          <w:p w14:paraId="35B50F8F" w14:textId="46D2DA39" w:rsidR="00F82709" w:rsidRPr="00B93BE4" w:rsidRDefault="00F82709" w:rsidP="005F4A4E">
            <w:pPr>
              <w:rPr>
                <w:b/>
              </w:rPr>
            </w:pPr>
            <w:r w:rsidRPr="00B93BE4">
              <w:rPr>
                <w:b/>
              </w:rPr>
              <w:t>Visual elements</w:t>
            </w:r>
          </w:p>
        </w:tc>
      </w:tr>
      <w:tr w:rsidR="00F82709" w:rsidRPr="00B93BE4" w14:paraId="059C0885" w14:textId="1C4941C9" w:rsidTr="00F82709">
        <w:trPr>
          <w:trHeight w:val="815"/>
        </w:trPr>
        <w:tc>
          <w:tcPr>
            <w:tcW w:w="1006" w:type="dxa"/>
          </w:tcPr>
          <w:p w14:paraId="4D08DCB6" w14:textId="0FF47C29" w:rsidR="00F82709" w:rsidRDefault="00F82709" w:rsidP="00243355">
            <w:pPr>
              <w:rPr>
                <w:b/>
              </w:rPr>
            </w:pPr>
            <w:bookmarkStart w:id="0" w:name="_Hlk139015538"/>
            <w:bookmarkStart w:id="1" w:name="_Hlk139012119"/>
            <w:r>
              <w:rPr>
                <w:b/>
              </w:rPr>
              <w:t>1</w:t>
            </w:r>
          </w:p>
          <w:p w14:paraId="3703E384" w14:textId="120F8938" w:rsidR="00F82709" w:rsidRDefault="00F82709" w:rsidP="00243355">
            <w:pPr>
              <w:rPr>
                <w:b/>
              </w:rPr>
            </w:pPr>
            <w:r>
              <w:rPr>
                <w:b/>
              </w:rPr>
              <w:t>(12 sec)</w:t>
            </w:r>
          </w:p>
          <w:p w14:paraId="2308E714" w14:textId="0318BD9F" w:rsidR="00F82709" w:rsidRPr="00B93BE4" w:rsidRDefault="00F82709" w:rsidP="00243355">
            <w:pPr>
              <w:rPr>
                <w:b/>
              </w:rPr>
            </w:pPr>
          </w:p>
        </w:tc>
        <w:tc>
          <w:tcPr>
            <w:tcW w:w="5812" w:type="dxa"/>
          </w:tcPr>
          <w:p w14:paraId="36B3BB70" w14:textId="75285873" w:rsidR="00F82709" w:rsidRPr="00E10A7F" w:rsidRDefault="00F82709" w:rsidP="00243355">
            <w:pPr>
              <w:rPr>
                <w:color w:val="4472C4" w:themeColor="accent1"/>
              </w:rPr>
            </w:pPr>
            <w:r w:rsidRPr="0037525C">
              <w:t xml:space="preserve">Hello, I’m </w:t>
            </w:r>
            <w:r>
              <w:t xml:space="preserve">Doctor Thomas Higgins </w:t>
            </w:r>
            <w:r w:rsidRPr="0037525C">
              <w:t xml:space="preserve">and I am </w:t>
            </w:r>
            <w:r>
              <w:t>pleased</w:t>
            </w:r>
            <w:r w:rsidRPr="0037525C">
              <w:t xml:space="preserve"> to </w:t>
            </w:r>
            <w:r>
              <w:t xml:space="preserve">introduce this review of the management and recovery of smell loss in patients with Chronic Rhinosinusitis with Nasal Polyps, or CRSwNP. </w:t>
            </w:r>
          </w:p>
        </w:tc>
        <w:tc>
          <w:tcPr>
            <w:tcW w:w="3827" w:type="dxa"/>
          </w:tcPr>
          <w:p w14:paraId="4745170D" w14:textId="14E65638" w:rsidR="00F82709" w:rsidRDefault="00F82709" w:rsidP="00243355">
            <w:pPr>
              <w:rPr>
                <w:lang w:val="en-GB"/>
              </w:rPr>
            </w:pPr>
            <w:r w:rsidRPr="0037525C">
              <w:rPr>
                <w:lang w:val="en-GB"/>
              </w:rPr>
              <w:t>Talking head with title and affiliations on screen</w:t>
            </w:r>
            <w:r>
              <w:rPr>
                <w:lang w:val="en-GB"/>
              </w:rPr>
              <w:t>.</w:t>
            </w:r>
          </w:p>
          <w:p w14:paraId="32F585D8" w14:textId="77777777" w:rsidR="00F82709" w:rsidRDefault="00F82709" w:rsidP="00243355">
            <w:pPr>
              <w:rPr>
                <w:lang w:val="en-GB"/>
              </w:rPr>
            </w:pPr>
          </w:p>
          <w:p w14:paraId="2D43219F" w14:textId="17962153" w:rsidR="00F82709" w:rsidRPr="0037525C" w:rsidRDefault="00F82709" w:rsidP="00243355">
            <w:pPr>
              <w:rPr>
                <w:lang w:val="en-GB"/>
              </w:rPr>
            </w:pPr>
            <w:r>
              <w:rPr>
                <w:lang w:val="en-GB"/>
              </w:rPr>
              <w:t xml:space="preserve">Doctor Thomas Higgins, </w:t>
            </w:r>
            <w:r w:rsidRPr="007F5398">
              <w:rPr>
                <w:lang w:val="en-GB"/>
              </w:rPr>
              <w:t>MD, MSPH, MBA</w:t>
            </w:r>
            <w:r w:rsidRPr="00BA13A0">
              <w:rPr>
                <w:lang w:val="en-GB"/>
              </w:rPr>
              <w:t xml:space="preserve"> </w:t>
            </w:r>
          </w:p>
          <w:p w14:paraId="40922371" w14:textId="77777777" w:rsidR="00F82709" w:rsidRPr="0037525C" w:rsidRDefault="00F82709" w:rsidP="00243355">
            <w:pPr>
              <w:rPr>
                <w:lang w:val="en-GB"/>
              </w:rPr>
            </w:pPr>
          </w:p>
          <w:p w14:paraId="282A9B7E" w14:textId="346FFCD8" w:rsidR="00F82709" w:rsidRPr="0037525C" w:rsidRDefault="00F82709" w:rsidP="00243355">
            <w:r w:rsidRPr="00B416C3">
              <w:rPr>
                <w:rFonts w:cstheme="minorHAnsi"/>
              </w:rPr>
              <w:t>Kentuckiana ENT, a Division of ENT Care Centers</w:t>
            </w:r>
            <w:r>
              <w:rPr>
                <w:rFonts w:cstheme="minorHAnsi"/>
              </w:rPr>
              <w:t>, Louisville, KY, USA</w:t>
            </w:r>
          </w:p>
        </w:tc>
      </w:tr>
      <w:tr w:rsidR="00F82709" w:rsidRPr="00B93BE4" w14:paraId="6FF02983" w14:textId="77777777" w:rsidTr="00F82709">
        <w:trPr>
          <w:trHeight w:val="815"/>
        </w:trPr>
        <w:tc>
          <w:tcPr>
            <w:tcW w:w="1006" w:type="dxa"/>
          </w:tcPr>
          <w:p w14:paraId="70E4D277" w14:textId="77777777" w:rsidR="00F82709" w:rsidRDefault="00F82709" w:rsidP="0097472D">
            <w:pPr>
              <w:rPr>
                <w:b/>
              </w:rPr>
            </w:pPr>
            <w:r>
              <w:rPr>
                <w:b/>
              </w:rPr>
              <w:t>2</w:t>
            </w:r>
          </w:p>
          <w:p w14:paraId="2E0FA927" w14:textId="20D5B514" w:rsidR="00F82709" w:rsidRDefault="00F82709" w:rsidP="0097472D">
            <w:pPr>
              <w:rPr>
                <w:b/>
              </w:rPr>
            </w:pPr>
            <w:r>
              <w:rPr>
                <w:b/>
              </w:rPr>
              <w:t>(15 sec)</w:t>
            </w:r>
            <w:r>
              <w:rPr>
                <w:b/>
              </w:rPr>
              <w:br/>
            </w:r>
          </w:p>
        </w:tc>
        <w:tc>
          <w:tcPr>
            <w:tcW w:w="5812" w:type="dxa"/>
          </w:tcPr>
          <w:p w14:paraId="58CEDEB5" w14:textId="2A2E94A1" w:rsidR="00F82709" w:rsidRDefault="00F82709" w:rsidP="00C7352E">
            <w:r>
              <w:t>CRSwNP is an inflammatory disease of the nasal cavity and paranasal sinuses.</w:t>
            </w:r>
          </w:p>
          <w:p w14:paraId="009A9D3F" w14:textId="77777777" w:rsidR="00F82709" w:rsidRDefault="00F82709" w:rsidP="00C7352E"/>
          <w:p w14:paraId="29D90361" w14:textId="5808BEDA" w:rsidR="00F82709" w:rsidRPr="0037525C" w:rsidRDefault="00F82709" w:rsidP="00C7352E">
            <w:r>
              <w:t xml:space="preserve">Impaired sense of smell is one of the cardinal symptoms and can impact patients’ safety, mental health, and quality of life. </w:t>
            </w:r>
          </w:p>
        </w:tc>
        <w:tc>
          <w:tcPr>
            <w:tcW w:w="3827" w:type="dxa"/>
          </w:tcPr>
          <w:p w14:paraId="38E98C47" w14:textId="77777777" w:rsidR="00F82709" w:rsidRDefault="00F82709" w:rsidP="00C7352E">
            <w:pPr>
              <w:rPr>
                <w:lang w:val="en-GB"/>
              </w:rPr>
            </w:pPr>
            <w:r>
              <w:rPr>
                <w:lang w:val="en-GB"/>
              </w:rPr>
              <w:t>Cut-away of nasal cavity and paranasal sinuses, showing formation of nasal polyps.</w:t>
            </w:r>
          </w:p>
          <w:p w14:paraId="7D1C22DC" w14:textId="77777777" w:rsidR="00F82709" w:rsidRDefault="00F82709" w:rsidP="00C7352E">
            <w:pPr>
              <w:rPr>
                <w:lang w:val="en-GB"/>
              </w:rPr>
            </w:pPr>
          </w:p>
          <w:p w14:paraId="05635B49" w14:textId="7B9E54A9" w:rsidR="00F82709" w:rsidRPr="0037525C" w:rsidRDefault="00F82709" w:rsidP="00C7352E">
            <w:pPr>
              <w:rPr>
                <w:lang w:val="en-GB"/>
              </w:rPr>
            </w:pPr>
            <w:r>
              <w:rPr>
                <w:lang w:val="en-GB"/>
              </w:rPr>
              <w:t>Next to the graphic showing the disease, the words ‘Safety’, ‘Mental health’ and ‘Quality of life’ with a downward red arrow indicating worsening.</w:t>
            </w:r>
          </w:p>
        </w:tc>
      </w:tr>
      <w:bookmarkEnd w:id="0"/>
      <w:tr w:rsidR="00F82709" w:rsidRPr="00B93BE4" w14:paraId="22811199" w14:textId="41B2E612" w:rsidTr="00F82709">
        <w:trPr>
          <w:trHeight w:val="758"/>
        </w:trPr>
        <w:tc>
          <w:tcPr>
            <w:tcW w:w="1006" w:type="dxa"/>
          </w:tcPr>
          <w:p w14:paraId="64A465D3" w14:textId="2E87A0B9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D8CD381" w14:textId="5AD44638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>(12 sec)</w:t>
            </w:r>
          </w:p>
          <w:p w14:paraId="65D6E23A" w14:textId="15C54395" w:rsidR="00F82709" w:rsidRPr="00B93BE4" w:rsidRDefault="00F82709" w:rsidP="00CA0253">
            <w:pPr>
              <w:rPr>
                <w:b/>
                <w:bCs/>
              </w:rPr>
            </w:pPr>
          </w:p>
        </w:tc>
        <w:tc>
          <w:tcPr>
            <w:tcW w:w="5812" w:type="dxa"/>
          </w:tcPr>
          <w:p w14:paraId="4B9A4463" w14:textId="059DDD4B" w:rsidR="00F82709" w:rsidRPr="00AB5CA6" w:rsidRDefault="00F82709" w:rsidP="003C2E7F">
            <w:pPr>
              <w:rPr>
                <w:color w:val="4472C4" w:themeColor="accent1"/>
              </w:rPr>
            </w:pPr>
            <w:r>
              <w:t>Mechanisms of smell loss in CRSwNP are not well understood, but increasing evidence indicates the role of type 2 inflammatory mediators.</w:t>
            </w:r>
          </w:p>
        </w:tc>
        <w:tc>
          <w:tcPr>
            <w:tcW w:w="3827" w:type="dxa"/>
          </w:tcPr>
          <w:p w14:paraId="6B95D2A6" w14:textId="77777777" w:rsidR="00F82709" w:rsidRDefault="00F82709" w:rsidP="00806299"/>
          <w:p w14:paraId="5E3B42DD" w14:textId="6895C0DE" w:rsidR="00F82709" w:rsidRPr="00E10A7F" w:rsidRDefault="00F82709" w:rsidP="00806299">
            <w:r>
              <w:t>Include elements from Figure 1 graphic on potential mechanisms of smell loss.</w:t>
            </w:r>
          </w:p>
        </w:tc>
      </w:tr>
      <w:tr w:rsidR="00F82709" w:rsidRPr="00B93BE4" w14:paraId="37292BF3" w14:textId="77777777" w:rsidTr="00F82709">
        <w:trPr>
          <w:trHeight w:val="758"/>
        </w:trPr>
        <w:tc>
          <w:tcPr>
            <w:tcW w:w="1006" w:type="dxa"/>
          </w:tcPr>
          <w:p w14:paraId="0FA92DBB" w14:textId="2B9C8E69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BC873B3" w14:textId="10AD762B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>(12 sec)</w:t>
            </w:r>
          </w:p>
          <w:p w14:paraId="560C294B" w14:textId="4BBE69EB" w:rsidR="00F82709" w:rsidRDefault="00F82709" w:rsidP="00CA0253">
            <w:pPr>
              <w:rPr>
                <w:b/>
                <w:bCs/>
              </w:rPr>
            </w:pPr>
          </w:p>
        </w:tc>
        <w:tc>
          <w:tcPr>
            <w:tcW w:w="5812" w:type="dxa"/>
          </w:tcPr>
          <w:p w14:paraId="08B8E69B" w14:textId="41C18994" w:rsidR="00F82709" w:rsidRDefault="00F82709" w:rsidP="002E6C45">
            <w:r>
              <w:t>Management of smell loss in patients with CRSwNP typically involves steroid treatment.</w:t>
            </w:r>
          </w:p>
          <w:p w14:paraId="61B273D1" w14:textId="77777777" w:rsidR="00F82709" w:rsidRDefault="00F82709" w:rsidP="002E6C45"/>
          <w:p w14:paraId="4E5B08A1" w14:textId="262F5E97" w:rsidR="00F82709" w:rsidRDefault="00F82709" w:rsidP="00F27A22">
            <w:r>
              <w:t>But for patients whose disease remains uncontrolled, sinonasal surgery can remove the polyps.</w:t>
            </w:r>
          </w:p>
          <w:p w14:paraId="2B98F8F1" w14:textId="4FAD8247" w:rsidR="00F82709" w:rsidRPr="00DE29CA" w:rsidRDefault="00F82709" w:rsidP="002E6C45"/>
        </w:tc>
        <w:tc>
          <w:tcPr>
            <w:tcW w:w="3827" w:type="dxa"/>
          </w:tcPr>
          <w:p w14:paraId="2693061A" w14:textId="240CD7B9" w:rsidR="00F82709" w:rsidRPr="00F142A0" w:rsidRDefault="00F82709" w:rsidP="00F4545F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Graphic from section 2, now showing a scalpel icon and the polyps disappearing.</w:t>
            </w:r>
          </w:p>
        </w:tc>
      </w:tr>
      <w:tr w:rsidR="00F82709" w:rsidRPr="00B93BE4" w14:paraId="36E3A6E4" w14:textId="77777777" w:rsidTr="00F82709">
        <w:trPr>
          <w:trHeight w:val="758"/>
        </w:trPr>
        <w:tc>
          <w:tcPr>
            <w:tcW w:w="1006" w:type="dxa"/>
          </w:tcPr>
          <w:p w14:paraId="7DB56684" w14:textId="77777777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</w:t>
            </w:r>
          </w:p>
          <w:p w14:paraId="42CEAC39" w14:textId="444A765F" w:rsidR="00F82709" w:rsidRDefault="00F82709" w:rsidP="00CA0253">
            <w:pPr>
              <w:rPr>
                <w:b/>
                <w:bCs/>
              </w:rPr>
            </w:pPr>
            <w:r>
              <w:rPr>
                <w:b/>
                <w:bCs/>
              </w:rPr>
              <w:t>(20 sec)</w:t>
            </w:r>
          </w:p>
        </w:tc>
        <w:tc>
          <w:tcPr>
            <w:tcW w:w="5812" w:type="dxa"/>
          </w:tcPr>
          <w:p w14:paraId="0DB1D7DC" w14:textId="18D3BECD" w:rsidR="00F82709" w:rsidRPr="00901431" w:rsidRDefault="00F82709" w:rsidP="00CA0253">
            <w:r>
              <w:t xml:space="preserve">Surgery is effective in improving sense of </w:t>
            </w:r>
            <w:proofErr w:type="gramStart"/>
            <w:r>
              <w:t>smell</w:t>
            </w:r>
            <w:proofErr w:type="gramEnd"/>
            <w:r>
              <w:t xml:space="preserve"> but many patients experience the eventual recurrence of smell loss.</w:t>
            </w:r>
          </w:p>
        </w:tc>
        <w:tc>
          <w:tcPr>
            <w:tcW w:w="3827" w:type="dxa"/>
          </w:tcPr>
          <w:p w14:paraId="7AB2BB88" w14:textId="7BA82CAC" w:rsidR="00F82709" w:rsidRPr="00E9000C" w:rsidRDefault="00F82709" w:rsidP="00F4545F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lements indicating restored smell. Then a simple calendar graphic with the months passing, and a return of the loss of smell.</w:t>
            </w:r>
          </w:p>
        </w:tc>
      </w:tr>
      <w:tr w:rsidR="00F82709" w:rsidRPr="00B93BE4" w14:paraId="796BB380" w14:textId="77777777" w:rsidTr="00F82709">
        <w:trPr>
          <w:trHeight w:val="1136"/>
        </w:trPr>
        <w:tc>
          <w:tcPr>
            <w:tcW w:w="1006" w:type="dxa"/>
          </w:tcPr>
          <w:p w14:paraId="248E286B" w14:textId="77777777" w:rsidR="00F82709" w:rsidRDefault="00F82709" w:rsidP="00F82709">
            <w:pPr>
              <w:rPr>
                <w:b/>
              </w:rPr>
            </w:pPr>
            <w:r>
              <w:rPr>
                <w:b/>
              </w:rPr>
              <w:t>7</w:t>
            </w:r>
          </w:p>
          <w:p w14:paraId="59DAB1D2" w14:textId="7CB14744" w:rsidR="00F82709" w:rsidRDefault="00F82709" w:rsidP="00F82709">
            <w:pPr>
              <w:rPr>
                <w:b/>
              </w:rPr>
            </w:pPr>
            <w:r>
              <w:rPr>
                <w:b/>
              </w:rPr>
              <w:t>(10 sec)</w:t>
            </w:r>
          </w:p>
        </w:tc>
        <w:tc>
          <w:tcPr>
            <w:tcW w:w="5812" w:type="dxa"/>
          </w:tcPr>
          <w:p w14:paraId="35E4A0B4" w14:textId="43CBF8E8" w:rsidR="00F82709" w:rsidRDefault="00F82709" w:rsidP="00CA0253">
            <w:r>
              <w:t>Guidelines recommend biologics for some patients with CRSwNP, and data from clinical trials and real-world studies have demonstrated the effectiveness of biologics in improving sense of smell.</w:t>
            </w:r>
          </w:p>
        </w:tc>
        <w:tc>
          <w:tcPr>
            <w:tcW w:w="3827" w:type="dxa"/>
          </w:tcPr>
          <w:p w14:paraId="1CB91398" w14:textId="59844D57" w:rsidR="00F82709" w:rsidRDefault="00F82709" w:rsidP="00CA0253">
            <w:pPr>
              <w:rPr>
                <w:lang w:val="en-GB"/>
              </w:rPr>
            </w:pPr>
            <w:r>
              <w:rPr>
                <w:lang w:val="en-GB"/>
              </w:rPr>
              <w:t>A syringe and antibody icons to indicate biologics, with a row of people to indicate testing in clinical trials.</w:t>
            </w:r>
          </w:p>
          <w:p w14:paraId="1A2A0812" w14:textId="77777777" w:rsidR="00F82709" w:rsidRDefault="00F82709" w:rsidP="00CA0253">
            <w:pPr>
              <w:rPr>
                <w:lang w:val="en-GB"/>
              </w:rPr>
            </w:pPr>
          </w:p>
          <w:p w14:paraId="1EF5E3F2" w14:textId="4CD860F8" w:rsidR="00F82709" w:rsidRDefault="00F82709" w:rsidP="00CA0253">
            <w:pPr>
              <w:rPr>
                <w:lang w:val="en-GB"/>
              </w:rPr>
            </w:pPr>
            <w:r>
              <w:rPr>
                <w:lang w:val="en-GB"/>
              </w:rPr>
              <w:t>A nose smelling an aroma with a tick icon to indicate positive results.</w:t>
            </w:r>
          </w:p>
        </w:tc>
      </w:tr>
      <w:tr w:rsidR="00F82709" w:rsidRPr="00B93BE4" w14:paraId="5B23775A" w14:textId="77777777" w:rsidTr="00F82709">
        <w:trPr>
          <w:trHeight w:val="1136"/>
        </w:trPr>
        <w:tc>
          <w:tcPr>
            <w:tcW w:w="1006" w:type="dxa"/>
          </w:tcPr>
          <w:p w14:paraId="1C763F1A" w14:textId="140818F5" w:rsidR="00F82709" w:rsidRDefault="00F82709" w:rsidP="00CA0253">
            <w:pPr>
              <w:rPr>
                <w:b/>
              </w:rPr>
            </w:pPr>
            <w:r>
              <w:rPr>
                <w:b/>
              </w:rPr>
              <w:t>8</w:t>
            </w:r>
          </w:p>
          <w:p w14:paraId="47943FC4" w14:textId="44EAEA99" w:rsidR="00F82709" w:rsidRDefault="00F82709" w:rsidP="00CA0253">
            <w:pPr>
              <w:rPr>
                <w:b/>
              </w:rPr>
            </w:pPr>
            <w:r>
              <w:rPr>
                <w:b/>
              </w:rPr>
              <w:t>(10 sec)</w:t>
            </w:r>
          </w:p>
        </w:tc>
        <w:tc>
          <w:tcPr>
            <w:tcW w:w="5812" w:type="dxa"/>
          </w:tcPr>
          <w:p w14:paraId="1D5F2AA8" w14:textId="047841FB" w:rsidR="00F82709" w:rsidRDefault="00F82709" w:rsidP="008024E6">
            <w:pPr>
              <w:rPr>
                <w:lang w:val="en-GB"/>
              </w:rPr>
            </w:pPr>
            <w:r>
              <w:rPr>
                <w:lang w:val="en-GB"/>
              </w:rPr>
              <w:t>Shared decision-making in the management of CRSwNP can help to identify treatments that are best suited to achieving patient goals.</w:t>
            </w:r>
          </w:p>
        </w:tc>
        <w:tc>
          <w:tcPr>
            <w:tcW w:w="3827" w:type="dxa"/>
          </w:tcPr>
          <w:p w14:paraId="66F42A73" w14:textId="6797FD2C" w:rsidR="00F82709" w:rsidRDefault="00F82709" w:rsidP="00CA0253">
            <w:pPr>
              <w:rPr>
                <w:lang w:val="en-GB"/>
              </w:rPr>
            </w:pPr>
            <w:r>
              <w:rPr>
                <w:lang w:val="en-GB"/>
              </w:rPr>
              <w:t>Simple graphic of two people (a healthcare professional and a patient) having a conversation.</w:t>
            </w:r>
          </w:p>
        </w:tc>
      </w:tr>
      <w:tr w:rsidR="00F82709" w:rsidRPr="00B93BE4" w14:paraId="51A21CDD" w14:textId="05E18082" w:rsidTr="00F82709">
        <w:trPr>
          <w:trHeight w:val="1136"/>
        </w:trPr>
        <w:tc>
          <w:tcPr>
            <w:tcW w:w="1006" w:type="dxa"/>
          </w:tcPr>
          <w:p w14:paraId="73D38DA5" w14:textId="6DDBDA9D" w:rsidR="00F82709" w:rsidRDefault="00F82709" w:rsidP="00CA0253">
            <w:pPr>
              <w:rPr>
                <w:b/>
              </w:rPr>
            </w:pPr>
            <w:r>
              <w:rPr>
                <w:b/>
              </w:rPr>
              <w:lastRenderedPageBreak/>
              <w:t>9</w:t>
            </w:r>
          </w:p>
          <w:p w14:paraId="698372C4" w14:textId="690A4F24" w:rsidR="00F82709" w:rsidRDefault="00F82709" w:rsidP="00CA0253">
            <w:pPr>
              <w:rPr>
                <w:b/>
              </w:rPr>
            </w:pPr>
            <w:r>
              <w:rPr>
                <w:b/>
              </w:rPr>
              <w:t>(20 sec)</w:t>
            </w:r>
          </w:p>
          <w:p w14:paraId="49A788AD" w14:textId="0252B911" w:rsidR="00F82709" w:rsidRDefault="00F82709" w:rsidP="00CA0253">
            <w:pPr>
              <w:rPr>
                <w:b/>
              </w:rPr>
            </w:pPr>
          </w:p>
        </w:tc>
        <w:tc>
          <w:tcPr>
            <w:tcW w:w="5812" w:type="dxa"/>
          </w:tcPr>
          <w:p w14:paraId="4ECB955A" w14:textId="77777777" w:rsidR="00F82709" w:rsidRDefault="00F82709" w:rsidP="008024E6">
            <w:pPr>
              <w:rPr>
                <w:lang w:val="en-GB"/>
              </w:rPr>
            </w:pPr>
            <w:r>
              <w:rPr>
                <w:lang w:val="en-GB"/>
              </w:rPr>
              <w:t>In conclusion, reduced sense of smell is a burdensome symptom for patients with CRSwNP.</w:t>
            </w:r>
          </w:p>
          <w:p w14:paraId="35B96D21" w14:textId="77777777" w:rsidR="00F82709" w:rsidRDefault="00F82709" w:rsidP="008024E6">
            <w:pPr>
              <w:rPr>
                <w:lang w:val="en-GB"/>
              </w:rPr>
            </w:pPr>
          </w:p>
          <w:p w14:paraId="597043AC" w14:textId="77777777" w:rsidR="00F82709" w:rsidRDefault="00F82709" w:rsidP="008024E6">
            <w:pPr>
              <w:rPr>
                <w:lang w:val="en-GB"/>
              </w:rPr>
            </w:pPr>
            <w:r>
              <w:rPr>
                <w:lang w:val="en-GB"/>
              </w:rPr>
              <w:t>Maintaining improvements in sense of smell over the long-term can be challenging, and biologics may be recommended for some patients.</w:t>
            </w:r>
          </w:p>
          <w:p w14:paraId="4E263E2C" w14:textId="77777777" w:rsidR="00F82709" w:rsidRDefault="00F82709" w:rsidP="008024E6">
            <w:pPr>
              <w:rPr>
                <w:lang w:val="en-GB"/>
              </w:rPr>
            </w:pPr>
          </w:p>
          <w:p w14:paraId="6D5D2722" w14:textId="1CBD3ABC" w:rsidR="00F82709" w:rsidRDefault="00F82709" w:rsidP="008024E6">
            <w:pPr>
              <w:rPr>
                <w:lang w:val="en-GB"/>
              </w:rPr>
            </w:pPr>
            <w:r>
              <w:rPr>
                <w:lang w:val="en-GB"/>
              </w:rPr>
              <w:t xml:space="preserve">Given the impact of smell loss, shared decision-making is important in identifying the right treatment for each patient. </w:t>
            </w:r>
          </w:p>
          <w:p w14:paraId="63FB151D" w14:textId="77777777" w:rsidR="00F82709" w:rsidRDefault="00F82709" w:rsidP="008024E6">
            <w:pPr>
              <w:rPr>
                <w:lang w:val="en-GB"/>
              </w:rPr>
            </w:pPr>
          </w:p>
          <w:p w14:paraId="629BF63B" w14:textId="35EC68D2" w:rsidR="00F82709" w:rsidRPr="0037525C" w:rsidRDefault="00F82709" w:rsidP="008024E6">
            <w:pPr>
              <w:rPr>
                <w:lang w:val="en-GB"/>
              </w:rPr>
            </w:pPr>
            <w:r w:rsidRPr="0037525C">
              <w:rPr>
                <w:lang w:val="en-GB"/>
              </w:rPr>
              <w:t>Thank you</w:t>
            </w:r>
            <w:r>
              <w:rPr>
                <w:lang w:val="en-GB"/>
              </w:rPr>
              <w:t>.</w:t>
            </w:r>
          </w:p>
        </w:tc>
        <w:tc>
          <w:tcPr>
            <w:tcW w:w="3827" w:type="dxa"/>
          </w:tcPr>
          <w:p w14:paraId="37DA6D5B" w14:textId="03CF3342" w:rsidR="00F82709" w:rsidRPr="0037525C" w:rsidRDefault="00F82709" w:rsidP="00CA0253">
            <w:pPr>
              <w:rPr>
                <w:lang w:val="en-GB"/>
              </w:rPr>
            </w:pPr>
            <w:r>
              <w:rPr>
                <w:lang w:val="en-GB"/>
              </w:rPr>
              <w:t>Talking head on screen.</w:t>
            </w:r>
          </w:p>
        </w:tc>
      </w:tr>
      <w:bookmarkEnd w:id="1"/>
    </w:tbl>
    <w:p w14:paraId="42178574" w14:textId="3CD68B1D" w:rsidR="00F17B74" w:rsidRDefault="00F17B74" w:rsidP="000E03DB"/>
    <w:sectPr w:rsidR="00F17B74" w:rsidSect="006F7E88">
      <w:headerReference w:type="even" r:id="rId11"/>
      <w:footerReference w:type="default" r:id="rId12"/>
      <w:head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80F1B" w14:textId="77777777" w:rsidR="00655FE6" w:rsidRDefault="00655FE6" w:rsidP="00E467DC">
      <w:pPr>
        <w:spacing w:after="0" w:line="240" w:lineRule="auto"/>
      </w:pPr>
      <w:r>
        <w:separator/>
      </w:r>
    </w:p>
  </w:endnote>
  <w:endnote w:type="continuationSeparator" w:id="0">
    <w:p w14:paraId="0A5F4AA0" w14:textId="77777777" w:rsidR="00655FE6" w:rsidRDefault="00655FE6" w:rsidP="00E46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8394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913C5" w14:textId="7882415A" w:rsidR="000B0E46" w:rsidRDefault="000B0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527B6E" w14:textId="77777777" w:rsidR="000B0E46" w:rsidRDefault="000B0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BE673" w14:textId="77777777" w:rsidR="00655FE6" w:rsidRDefault="00655FE6" w:rsidP="00E467DC">
      <w:pPr>
        <w:spacing w:after="0" w:line="240" w:lineRule="auto"/>
      </w:pPr>
      <w:r>
        <w:separator/>
      </w:r>
    </w:p>
  </w:footnote>
  <w:footnote w:type="continuationSeparator" w:id="0">
    <w:p w14:paraId="1179D52B" w14:textId="77777777" w:rsidR="00655FE6" w:rsidRDefault="00655FE6" w:rsidP="00E46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0EE2A" w14:textId="652BF98F" w:rsidR="00B13A1A" w:rsidRDefault="00B13A1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311CBFF" wp14:editId="63D9CC1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2" name="Text Box 2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0554B5" w14:textId="548F7D98" w:rsidR="00B13A1A" w:rsidRPr="00B13A1A" w:rsidRDefault="00B13A1A">
                          <w:pPr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B13A1A"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11CBF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Sensitive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510554B5" w14:textId="548F7D98" w:rsidR="00B13A1A" w:rsidRPr="00B13A1A" w:rsidRDefault="00B13A1A">
                    <w:pPr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B13A1A"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8165A" w14:textId="43AD4983" w:rsidR="00B13A1A" w:rsidRDefault="00B13A1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9EA0C0A" wp14:editId="06818610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1" name="Text Box 1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F3BD2E" w14:textId="56AD50C5" w:rsidR="00B13A1A" w:rsidRPr="00B13A1A" w:rsidRDefault="00B13A1A">
                          <w:pPr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B13A1A"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EA0C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Sensitive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39F3BD2E" w14:textId="56AD50C5" w:rsidR="00B13A1A" w:rsidRPr="00B13A1A" w:rsidRDefault="00B13A1A">
                    <w:pPr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B13A1A"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21515"/>
    <w:multiLevelType w:val="hybridMultilevel"/>
    <w:tmpl w:val="ED7EBC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423566"/>
    <w:multiLevelType w:val="hybridMultilevel"/>
    <w:tmpl w:val="AAA06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A6325"/>
    <w:multiLevelType w:val="hybridMultilevel"/>
    <w:tmpl w:val="B6EE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C6269"/>
    <w:multiLevelType w:val="hybridMultilevel"/>
    <w:tmpl w:val="22709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A5B13"/>
    <w:multiLevelType w:val="hybridMultilevel"/>
    <w:tmpl w:val="48F667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CC3903"/>
    <w:multiLevelType w:val="hybridMultilevel"/>
    <w:tmpl w:val="F2C29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83C6F"/>
    <w:multiLevelType w:val="hybridMultilevel"/>
    <w:tmpl w:val="64B61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AC5DDF"/>
    <w:multiLevelType w:val="hybridMultilevel"/>
    <w:tmpl w:val="4F04CB80"/>
    <w:lvl w:ilvl="0" w:tplc="7996F6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81DBA"/>
    <w:multiLevelType w:val="hybridMultilevel"/>
    <w:tmpl w:val="352E9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0477F4"/>
    <w:multiLevelType w:val="hybridMultilevel"/>
    <w:tmpl w:val="2996C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17CD3"/>
    <w:multiLevelType w:val="hybridMultilevel"/>
    <w:tmpl w:val="F99C84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1F51A0"/>
    <w:multiLevelType w:val="hybridMultilevel"/>
    <w:tmpl w:val="2228B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9703CF8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</w:rPr>
    </w:lvl>
    <w:lvl w:ilvl="2" w:tplc="2C0C16EA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000000" w:themeColor="text1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78F4062"/>
    <w:multiLevelType w:val="hybridMultilevel"/>
    <w:tmpl w:val="8034D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306C7"/>
    <w:multiLevelType w:val="hybridMultilevel"/>
    <w:tmpl w:val="5046F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29637D"/>
    <w:multiLevelType w:val="hybridMultilevel"/>
    <w:tmpl w:val="206E8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E571A"/>
    <w:multiLevelType w:val="hybridMultilevel"/>
    <w:tmpl w:val="B4D28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C053BB"/>
    <w:multiLevelType w:val="hybridMultilevel"/>
    <w:tmpl w:val="DA56C8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7754F01"/>
    <w:multiLevelType w:val="hybridMultilevel"/>
    <w:tmpl w:val="38BC0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605EF0"/>
    <w:multiLevelType w:val="hybridMultilevel"/>
    <w:tmpl w:val="67463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1760ABD"/>
    <w:multiLevelType w:val="hybridMultilevel"/>
    <w:tmpl w:val="5EAC84AA"/>
    <w:lvl w:ilvl="0" w:tplc="ED7C3F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982ECD"/>
    <w:multiLevelType w:val="hybridMultilevel"/>
    <w:tmpl w:val="2F541A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23E7CE7"/>
    <w:multiLevelType w:val="hybridMultilevel"/>
    <w:tmpl w:val="FB4C1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927014">
    <w:abstractNumId w:val="16"/>
  </w:num>
  <w:num w:numId="2" w16cid:durableId="383602174">
    <w:abstractNumId w:val="5"/>
  </w:num>
  <w:num w:numId="3" w16cid:durableId="1891914361">
    <w:abstractNumId w:val="10"/>
  </w:num>
  <w:num w:numId="4" w16cid:durableId="1880316834">
    <w:abstractNumId w:val="20"/>
  </w:num>
  <w:num w:numId="5" w16cid:durableId="1841431335">
    <w:abstractNumId w:val="18"/>
  </w:num>
  <w:num w:numId="6" w16cid:durableId="1309742532">
    <w:abstractNumId w:val="11"/>
  </w:num>
  <w:num w:numId="7" w16cid:durableId="9181063">
    <w:abstractNumId w:val="7"/>
  </w:num>
  <w:num w:numId="8" w16cid:durableId="21058425">
    <w:abstractNumId w:val="19"/>
  </w:num>
  <w:num w:numId="9" w16cid:durableId="811294527">
    <w:abstractNumId w:val="6"/>
  </w:num>
  <w:num w:numId="10" w16cid:durableId="1872499515">
    <w:abstractNumId w:val="4"/>
  </w:num>
  <w:num w:numId="11" w16cid:durableId="1569684529">
    <w:abstractNumId w:val="8"/>
  </w:num>
  <w:num w:numId="12" w16cid:durableId="336083836">
    <w:abstractNumId w:val="9"/>
  </w:num>
  <w:num w:numId="13" w16cid:durableId="2039622352">
    <w:abstractNumId w:val="3"/>
  </w:num>
  <w:num w:numId="14" w16cid:durableId="496194254">
    <w:abstractNumId w:val="15"/>
  </w:num>
  <w:num w:numId="15" w16cid:durableId="1980183452">
    <w:abstractNumId w:val="2"/>
  </w:num>
  <w:num w:numId="16" w16cid:durableId="759260149">
    <w:abstractNumId w:val="17"/>
  </w:num>
  <w:num w:numId="17" w16cid:durableId="393312887">
    <w:abstractNumId w:val="1"/>
  </w:num>
  <w:num w:numId="18" w16cid:durableId="619533129">
    <w:abstractNumId w:val="13"/>
  </w:num>
  <w:num w:numId="19" w16cid:durableId="658384396">
    <w:abstractNumId w:val="14"/>
  </w:num>
  <w:num w:numId="20" w16cid:durableId="960041353">
    <w:abstractNumId w:val="21"/>
  </w:num>
  <w:num w:numId="21" w16cid:durableId="130952223">
    <w:abstractNumId w:val="12"/>
  </w:num>
  <w:num w:numId="22" w16cid:durableId="1308247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30"/>
    <w:rsid w:val="0000073E"/>
    <w:rsid w:val="00000C80"/>
    <w:rsid w:val="000026F3"/>
    <w:rsid w:val="00002A9F"/>
    <w:rsid w:val="00006072"/>
    <w:rsid w:val="0000653E"/>
    <w:rsid w:val="00010226"/>
    <w:rsid w:val="000127A9"/>
    <w:rsid w:val="000132B7"/>
    <w:rsid w:val="00016124"/>
    <w:rsid w:val="00017905"/>
    <w:rsid w:val="00020019"/>
    <w:rsid w:val="00023A12"/>
    <w:rsid w:val="00025667"/>
    <w:rsid w:val="00025BA5"/>
    <w:rsid w:val="00026596"/>
    <w:rsid w:val="000267C3"/>
    <w:rsid w:val="00027EB6"/>
    <w:rsid w:val="00031DD4"/>
    <w:rsid w:val="00033131"/>
    <w:rsid w:val="00033549"/>
    <w:rsid w:val="00036ADF"/>
    <w:rsid w:val="0003703A"/>
    <w:rsid w:val="000412A9"/>
    <w:rsid w:val="00042C85"/>
    <w:rsid w:val="00042F79"/>
    <w:rsid w:val="0004638B"/>
    <w:rsid w:val="00046766"/>
    <w:rsid w:val="000469C7"/>
    <w:rsid w:val="00047F52"/>
    <w:rsid w:val="00050818"/>
    <w:rsid w:val="000517B9"/>
    <w:rsid w:val="0005183C"/>
    <w:rsid w:val="00055731"/>
    <w:rsid w:val="00055958"/>
    <w:rsid w:val="00056246"/>
    <w:rsid w:val="0005788A"/>
    <w:rsid w:val="00057BEB"/>
    <w:rsid w:val="00060FBE"/>
    <w:rsid w:val="00061184"/>
    <w:rsid w:val="000651C5"/>
    <w:rsid w:val="000653A9"/>
    <w:rsid w:val="0006652F"/>
    <w:rsid w:val="000675BE"/>
    <w:rsid w:val="00072F1E"/>
    <w:rsid w:val="00073065"/>
    <w:rsid w:val="0007493B"/>
    <w:rsid w:val="00074AAC"/>
    <w:rsid w:val="00076464"/>
    <w:rsid w:val="00076DE6"/>
    <w:rsid w:val="0007784C"/>
    <w:rsid w:val="00077CFC"/>
    <w:rsid w:val="00077F5B"/>
    <w:rsid w:val="00080320"/>
    <w:rsid w:val="00082559"/>
    <w:rsid w:val="00083CC3"/>
    <w:rsid w:val="000851BE"/>
    <w:rsid w:val="0008576E"/>
    <w:rsid w:val="00085A80"/>
    <w:rsid w:val="000866C9"/>
    <w:rsid w:val="00086A63"/>
    <w:rsid w:val="00087978"/>
    <w:rsid w:val="00087E42"/>
    <w:rsid w:val="00090A4D"/>
    <w:rsid w:val="00090B94"/>
    <w:rsid w:val="00091CA3"/>
    <w:rsid w:val="00092D61"/>
    <w:rsid w:val="000942D9"/>
    <w:rsid w:val="00095DE4"/>
    <w:rsid w:val="000A2B96"/>
    <w:rsid w:val="000A3BD5"/>
    <w:rsid w:val="000A6852"/>
    <w:rsid w:val="000A6FAA"/>
    <w:rsid w:val="000A7A6D"/>
    <w:rsid w:val="000A7C13"/>
    <w:rsid w:val="000B092A"/>
    <w:rsid w:val="000B0D4C"/>
    <w:rsid w:val="000B0E46"/>
    <w:rsid w:val="000B1CE4"/>
    <w:rsid w:val="000B27E7"/>
    <w:rsid w:val="000B2B11"/>
    <w:rsid w:val="000B532A"/>
    <w:rsid w:val="000C001C"/>
    <w:rsid w:val="000C01F4"/>
    <w:rsid w:val="000C0855"/>
    <w:rsid w:val="000C3946"/>
    <w:rsid w:val="000C3F8A"/>
    <w:rsid w:val="000C4380"/>
    <w:rsid w:val="000D1104"/>
    <w:rsid w:val="000D24AB"/>
    <w:rsid w:val="000D3193"/>
    <w:rsid w:val="000D3288"/>
    <w:rsid w:val="000D32B2"/>
    <w:rsid w:val="000D4AD4"/>
    <w:rsid w:val="000D6022"/>
    <w:rsid w:val="000D64CB"/>
    <w:rsid w:val="000D6EEA"/>
    <w:rsid w:val="000D6F4A"/>
    <w:rsid w:val="000E03DB"/>
    <w:rsid w:val="000E110D"/>
    <w:rsid w:val="000E3FD4"/>
    <w:rsid w:val="000F397C"/>
    <w:rsid w:val="000F4651"/>
    <w:rsid w:val="000F7A23"/>
    <w:rsid w:val="0010178B"/>
    <w:rsid w:val="001018B8"/>
    <w:rsid w:val="001026DB"/>
    <w:rsid w:val="0010396D"/>
    <w:rsid w:val="00103CC4"/>
    <w:rsid w:val="00103EF7"/>
    <w:rsid w:val="001040C5"/>
    <w:rsid w:val="00106FEA"/>
    <w:rsid w:val="00107FED"/>
    <w:rsid w:val="001116D6"/>
    <w:rsid w:val="001141E0"/>
    <w:rsid w:val="00114EC7"/>
    <w:rsid w:val="00115A21"/>
    <w:rsid w:val="00116C12"/>
    <w:rsid w:val="001175BE"/>
    <w:rsid w:val="00117D2A"/>
    <w:rsid w:val="00122EFC"/>
    <w:rsid w:val="00125BD2"/>
    <w:rsid w:val="001263CE"/>
    <w:rsid w:val="001264E1"/>
    <w:rsid w:val="00126E3E"/>
    <w:rsid w:val="00127530"/>
    <w:rsid w:val="00130032"/>
    <w:rsid w:val="00133865"/>
    <w:rsid w:val="001343DE"/>
    <w:rsid w:val="00134531"/>
    <w:rsid w:val="00134B34"/>
    <w:rsid w:val="00137AA5"/>
    <w:rsid w:val="001403D1"/>
    <w:rsid w:val="00140605"/>
    <w:rsid w:val="00142807"/>
    <w:rsid w:val="00144B2D"/>
    <w:rsid w:val="00144B9E"/>
    <w:rsid w:val="00144CB6"/>
    <w:rsid w:val="0014581F"/>
    <w:rsid w:val="00145DEE"/>
    <w:rsid w:val="00145E3E"/>
    <w:rsid w:val="00147273"/>
    <w:rsid w:val="00147A62"/>
    <w:rsid w:val="00151669"/>
    <w:rsid w:val="0015179A"/>
    <w:rsid w:val="00155D3C"/>
    <w:rsid w:val="00155FC5"/>
    <w:rsid w:val="001563F8"/>
    <w:rsid w:val="00156ED2"/>
    <w:rsid w:val="001573CA"/>
    <w:rsid w:val="0016302D"/>
    <w:rsid w:val="00163089"/>
    <w:rsid w:val="00163F7B"/>
    <w:rsid w:val="001649A7"/>
    <w:rsid w:val="00165480"/>
    <w:rsid w:val="001666A0"/>
    <w:rsid w:val="00166724"/>
    <w:rsid w:val="00166D51"/>
    <w:rsid w:val="001670B2"/>
    <w:rsid w:val="00167E29"/>
    <w:rsid w:val="001715DE"/>
    <w:rsid w:val="001716BC"/>
    <w:rsid w:val="001727B1"/>
    <w:rsid w:val="001729B8"/>
    <w:rsid w:val="001736E1"/>
    <w:rsid w:val="001745BA"/>
    <w:rsid w:val="001761F6"/>
    <w:rsid w:val="0017736D"/>
    <w:rsid w:val="00177FA3"/>
    <w:rsid w:val="00180D58"/>
    <w:rsid w:val="001836E2"/>
    <w:rsid w:val="00185FCD"/>
    <w:rsid w:val="00186F41"/>
    <w:rsid w:val="0019052D"/>
    <w:rsid w:val="0019054C"/>
    <w:rsid w:val="0019183F"/>
    <w:rsid w:val="001942B6"/>
    <w:rsid w:val="00194D55"/>
    <w:rsid w:val="001A071B"/>
    <w:rsid w:val="001A0FB1"/>
    <w:rsid w:val="001A13DD"/>
    <w:rsid w:val="001A2E17"/>
    <w:rsid w:val="001A416A"/>
    <w:rsid w:val="001A6BC4"/>
    <w:rsid w:val="001B04EC"/>
    <w:rsid w:val="001B32F3"/>
    <w:rsid w:val="001B3C3F"/>
    <w:rsid w:val="001B5D98"/>
    <w:rsid w:val="001C265E"/>
    <w:rsid w:val="001C2879"/>
    <w:rsid w:val="001C50AD"/>
    <w:rsid w:val="001C569D"/>
    <w:rsid w:val="001C7DB6"/>
    <w:rsid w:val="001D1D47"/>
    <w:rsid w:val="001D2065"/>
    <w:rsid w:val="001D3AE2"/>
    <w:rsid w:val="001D6612"/>
    <w:rsid w:val="001D6797"/>
    <w:rsid w:val="001D75A1"/>
    <w:rsid w:val="001D7C93"/>
    <w:rsid w:val="001E009C"/>
    <w:rsid w:val="001E01EC"/>
    <w:rsid w:val="001E0C3B"/>
    <w:rsid w:val="001E19D5"/>
    <w:rsid w:val="001E7C70"/>
    <w:rsid w:val="001F0134"/>
    <w:rsid w:val="001F0620"/>
    <w:rsid w:val="001F1D03"/>
    <w:rsid w:val="001F3CF9"/>
    <w:rsid w:val="001F420C"/>
    <w:rsid w:val="001F5390"/>
    <w:rsid w:val="001F7B10"/>
    <w:rsid w:val="00200954"/>
    <w:rsid w:val="00201D43"/>
    <w:rsid w:val="00202B7E"/>
    <w:rsid w:val="0020523B"/>
    <w:rsid w:val="0020685C"/>
    <w:rsid w:val="00206A67"/>
    <w:rsid w:val="00213968"/>
    <w:rsid w:val="00213A8B"/>
    <w:rsid w:val="0021473F"/>
    <w:rsid w:val="0021734B"/>
    <w:rsid w:val="00221213"/>
    <w:rsid w:val="00222506"/>
    <w:rsid w:val="00222682"/>
    <w:rsid w:val="002226F2"/>
    <w:rsid w:val="0022637E"/>
    <w:rsid w:val="0022653C"/>
    <w:rsid w:val="002265B0"/>
    <w:rsid w:val="002302CE"/>
    <w:rsid w:val="00230F2F"/>
    <w:rsid w:val="00231A7E"/>
    <w:rsid w:val="00231E05"/>
    <w:rsid w:val="0023210A"/>
    <w:rsid w:val="00233777"/>
    <w:rsid w:val="00234D26"/>
    <w:rsid w:val="00235C64"/>
    <w:rsid w:val="00236866"/>
    <w:rsid w:val="00237AFC"/>
    <w:rsid w:val="0024220F"/>
    <w:rsid w:val="00243355"/>
    <w:rsid w:val="00243775"/>
    <w:rsid w:val="00244B0C"/>
    <w:rsid w:val="0024501E"/>
    <w:rsid w:val="00245340"/>
    <w:rsid w:val="00246EED"/>
    <w:rsid w:val="002470E0"/>
    <w:rsid w:val="00253225"/>
    <w:rsid w:val="00254272"/>
    <w:rsid w:val="00255EA1"/>
    <w:rsid w:val="002634D4"/>
    <w:rsid w:val="00263DE5"/>
    <w:rsid w:val="00263F8F"/>
    <w:rsid w:val="00266232"/>
    <w:rsid w:val="0026665E"/>
    <w:rsid w:val="00266C29"/>
    <w:rsid w:val="0026706A"/>
    <w:rsid w:val="00271946"/>
    <w:rsid w:val="00272FEF"/>
    <w:rsid w:val="00273297"/>
    <w:rsid w:val="00275D18"/>
    <w:rsid w:val="002769B9"/>
    <w:rsid w:val="00277698"/>
    <w:rsid w:val="00277A70"/>
    <w:rsid w:val="002829FA"/>
    <w:rsid w:val="00282CF1"/>
    <w:rsid w:val="002853B1"/>
    <w:rsid w:val="00285800"/>
    <w:rsid w:val="00285B10"/>
    <w:rsid w:val="00286098"/>
    <w:rsid w:val="00286A68"/>
    <w:rsid w:val="0028765E"/>
    <w:rsid w:val="002929C1"/>
    <w:rsid w:val="00294316"/>
    <w:rsid w:val="002946D4"/>
    <w:rsid w:val="002948AE"/>
    <w:rsid w:val="00295EAA"/>
    <w:rsid w:val="0029671A"/>
    <w:rsid w:val="002976DF"/>
    <w:rsid w:val="002A06D7"/>
    <w:rsid w:val="002A0C17"/>
    <w:rsid w:val="002A6A31"/>
    <w:rsid w:val="002B002E"/>
    <w:rsid w:val="002B23D0"/>
    <w:rsid w:val="002B2F4C"/>
    <w:rsid w:val="002B3CF8"/>
    <w:rsid w:val="002B4DC0"/>
    <w:rsid w:val="002C167E"/>
    <w:rsid w:val="002C23A3"/>
    <w:rsid w:val="002C2936"/>
    <w:rsid w:val="002C2E28"/>
    <w:rsid w:val="002C31C8"/>
    <w:rsid w:val="002C6515"/>
    <w:rsid w:val="002C7545"/>
    <w:rsid w:val="002D0664"/>
    <w:rsid w:val="002D45A2"/>
    <w:rsid w:val="002D4E21"/>
    <w:rsid w:val="002E1C02"/>
    <w:rsid w:val="002E4369"/>
    <w:rsid w:val="002E5239"/>
    <w:rsid w:val="002E5F28"/>
    <w:rsid w:val="002E6C45"/>
    <w:rsid w:val="002F12E2"/>
    <w:rsid w:val="002F13E6"/>
    <w:rsid w:val="002F13ED"/>
    <w:rsid w:val="002F5767"/>
    <w:rsid w:val="00304703"/>
    <w:rsid w:val="00306436"/>
    <w:rsid w:val="00306A30"/>
    <w:rsid w:val="00306A7B"/>
    <w:rsid w:val="00310130"/>
    <w:rsid w:val="0031148D"/>
    <w:rsid w:val="00313350"/>
    <w:rsid w:val="00314793"/>
    <w:rsid w:val="00315C36"/>
    <w:rsid w:val="003163C0"/>
    <w:rsid w:val="0031751E"/>
    <w:rsid w:val="00320539"/>
    <w:rsid w:val="00325EC4"/>
    <w:rsid w:val="003328A2"/>
    <w:rsid w:val="00332F66"/>
    <w:rsid w:val="00333AE4"/>
    <w:rsid w:val="00334614"/>
    <w:rsid w:val="00335F13"/>
    <w:rsid w:val="003373B6"/>
    <w:rsid w:val="00342DCC"/>
    <w:rsid w:val="00343A14"/>
    <w:rsid w:val="003475B5"/>
    <w:rsid w:val="003500E5"/>
    <w:rsid w:val="00350CA5"/>
    <w:rsid w:val="00350D7D"/>
    <w:rsid w:val="00351E45"/>
    <w:rsid w:val="00352FA9"/>
    <w:rsid w:val="00355695"/>
    <w:rsid w:val="003557DC"/>
    <w:rsid w:val="00357C09"/>
    <w:rsid w:val="00362A81"/>
    <w:rsid w:val="003637D4"/>
    <w:rsid w:val="00363D24"/>
    <w:rsid w:val="00367428"/>
    <w:rsid w:val="00370B23"/>
    <w:rsid w:val="00373623"/>
    <w:rsid w:val="0037525C"/>
    <w:rsid w:val="0037632D"/>
    <w:rsid w:val="00376EA8"/>
    <w:rsid w:val="0037713F"/>
    <w:rsid w:val="003777FC"/>
    <w:rsid w:val="00377BE1"/>
    <w:rsid w:val="0038689A"/>
    <w:rsid w:val="00386E0A"/>
    <w:rsid w:val="00390EA9"/>
    <w:rsid w:val="00394AF4"/>
    <w:rsid w:val="003964CD"/>
    <w:rsid w:val="003A3AEF"/>
    <w:rsid w:val="003A6A26"/>
    <w:rsid w:val="003B2098"/>
    <w:rsid w:val="003B2269"/>
    <w:rsid w:val="003B2515"/>
    <w:rsid w:val="003B32B7"/>
    <w:rsid w:val="003B3F21"/>
    <w:rsid w:val="003B5D20"/>
    <w:rsid w:val="003B5D92"/>
    <w:rsid w:val="003C1484"/>
    <w:rsid w:val="003C23BA"/>
    <w:rsid w:val="003C2E7F"/>
    <w:rsid w:val="003C3F00"/>
    <w:rsid w:val="003C5314"/>
    <w:rsid w:val="003C560A"/>
    <w:rsid w:val="003C6FFA"/>
    <w:rsid w:val="003C76C5"/>
    <w:rsid w:val="003D1E99"/>
    <w:rsid w:val="003D5951"/>
    <w:rsid w:val="003D66E6"/>
    <w:rsid w:val="003D76D4"/>
    <w:rsid w:val="003E3B70"/>
    <w:rsid w:val="003E54EB"/>
    <w:rsid w:val="003E5BD4"/>
    <w:rsid w:val="003E6220"/>
    <w:rsid w:val="003F0DFC"/>
    <w:rsid w:val="003F17DA"/>
    <w:rsid w:val="003F2993"/>
    <w:rsid w:val="003F3650"/>
    <w:rsid w:val="003F5A3D"/>
    <w:rsid w:val="003F73C4"/>
    <w:rsid w:val="003F75BA"/>
    <w:rsid w:val="0040091C"/>
    <w:rsid w:val="00400AB9"/>
    <w:rsid w:val="00401F2B"/>
    <w:rsid w:val="004033EA"/>
    <w:rsid w:val="0040353B"/>
    <w:rsid w:val="00405748"/>
    <w:rsid w:val="00407588"/>
    <w:rsid w:val="00407F3D"/>
    <w:rsid w:val="00411D13"/>
    <w:rsid w:val="00413269"/>
    <w:rsid w:val="0041408B"/>
    <w:rsid w:val="00414B19"/>
    <w:rsid w:val="00416D38"/>
    <w:rsid w:val="00417FFC"/>
    <w:rsid w:val="004233D6"/>
    <w:rsid w:val="00424B38"/>
    <w:rsid w:val="004266B9"/>
    <w:rsid w:val="00432207"/>
    <w:rsid w:val="00432A3A"/>
    <w:rsid w:val="00432E30"/>
    <w:rsid w:val="00433723"/>
    <w:rsid w:val="0043403D"/>
    <w:rsid w:val="00435960"/>
    <w:rsid w:val="00436BD8"/>
    <w:rsid w:val="004407F5"/>
    <w:rsid w:val="00441C0D"/>
    <w:rsid w:val="00443EAD"/>
    <w:rsid w:val="004461E5"/>
    <w:rsid w:val="00455283"/>
    <w:rsid w:val="0045623D"/>
    <w:rsid w:val="00456624"/>
    <w:rsid w:val="004575F9"/>
    <w:rsid w:val="00460373"/>
    <w:rsid w:val="00465B38"/>
    <w:rsid w:val="00465D1D"/>
    <w:rsid w:val="00466C9C"/>
    <w:rsid w:val="00466FC2"/>
    <w:rsid w:val="0046706F"/>
    <w:rsid w:val="0046732A"/>
    <w:rsid w:val="0046780B"/>
    <w:rsid w:val="00467CC8"/>
    <w:rsid w:val="0047191F"/>
    <w:rsid w:val="00473CB1"/>
    <w:rsid w:val="00474979"/>
    <w:rsid w:val="00474BB8"/>
    <w:rsid w:val="00474DB6"/>
    <w:rsid w:val="00476EA3"/>
    <w:rsid w:val="00476EFD"/>
    <w:rsid w:val="0047719D"/>
    <w:rsid w:val="0047728D"/>
    <w:rsid w:val="00482F5B"/>
    <w:rsid w:val="00484203"/>
    <w:rsid w:val="0048545E"/>
    <w:rsid w:val="0048598D"/>
    <w:rsid w:val="00486971"/>
    <w:rsid w:val="00486BFC"/>
    <w:rsid w:val="00491AE8"/>
    <w:rsid w:val="0049404D"/>
    <w:rsid w:val="00494A2F"/>
    <w:rsid w:val="0049666F"/>
    <w:rsid w:val="0049680D"/>
    <w:rsid w:val="004A0782"/>
    <w:rsid w:val="004A13E5"/>
    <w:rsid w:val="004A17F9"/>
    <w:rsid w:val="004A3563"/>
    <w:rsid w:val="004A3ABD"/>
    <w:rsid w:val="004A6776"/>
    <w:rsid w:val="004A6917"/>
    <w:rsid w:val="004A6B72"/>
    <w:rsid w:val="004B0DC6"/>
    <w:rsid w:val="004B6EAE"/>
    <w:rsid w:val="004C2DFD"/>
    <w:rsid w:val="004C3B66"/>
    <w:rsid w:val="004C617D"/>
    <w:rsid w:val="004C6AEC"/>
    <w:rsid w:val="004C7370"/>
    <w:rsid w:val="004D1101"/>
    <w:rsid w:val="004D148F"/>
    <w:rsid w:val="004D1C17"/>
    <w:rsid w:val="004D1D7D"/>
    <w:rsid w:val="004D2986"/>
    <w:rsid w:val="004D29C4"/>
    <w:rsid w:val="004D454C"/>
    <w:rsid w:val="004D4ECA"/>
    <w:rsid w:val="004D64FC"/>
    <w:rsid w:val="004D662D"/>
    <w:rsid w:val="004D6720"/>
    <w:rsid w:val="004D67F8"/>
    <w:rsid w:val="004D7954"/>
    <w:rsid w:val="004E071F"/>
    <w:rsid w:val="004E10C1"/>
    <w:rsid w:val="004E2584"/>
    <w:rsid w:val="004E28FE"/>
    <w:rsid w:val="004E2B4A"/>
    <w:rsid w:val="004E2CD7"/>
    <w:rsid w:val="004E31B7"/>
    <w:rsid w:val="004E39F5"/>
    <w:rsid w:val="004E43B3"/>
    <w:rsid w:val="004E75A1"/>
    <w:rsid w:val="004F3AB8"/>
    <w:rsid w:val="004F5A68"/>
    <w:rsid w:val="004F5F79"/>
    <w:rsid w:val="004F66E0"/>
    <w:rsid w:val="004F77A2"/>
    <w:rsid w:val="004F7EE8"/>
    <w:rsid w:val="005016A0"/>
    <w:rsid w:val="00502529"/>
    <w:rsid w:val="00505EAC"/>
    <w:rsid w:val="00512CB4"/>
    <w:rsid w:val="00514AC8"/>
    <w:rsid w:val="00514EA2"/>
    <w:rsid w:val="00515573"/>
    <w:rsid w:val="005201C5"/>
    <w:rsid w:val="005248BB"/>
    <w:rsid w:val="00525C91"/>
    <w:rsid w:val="00525EE2"/>
    <w:rsid w:val="0052665B"/>
    <w:rsid w:val="00526DE9"/>
    <w:rsid w:val="00527721"/>
    <w:rsid w:val="00527D6E"/>
    <w:rsid w:val="00527E8E"/>
    <w:rsid w:val="00530257"/>
    <w:rsid w:val="0053219F"/>
    <w:rsid w:val="005334A0"/>
    <w:rsid w:val="00534A55"/>
    <w:rsid w:val="005359DB"/>
    <w:rsid w:val="0053689B"/>
    <w:rsid w:val="00536B3B"/>
    <w:rsid w:val="00537FAB"/>
    <w:rsid w:val="00543416"/>
    <w:rsid w:val="0054456E"/>
    <w:rsid w:val="00544D35"/>
    <w:rsid w:val="00545439"/>
    <w:rsid w:val="00546E37"/>
    <w:rsid w:val="00547157"/>
    <w:rsid w:val="005516A3"/>
    <w:rsid w:val="00554F2B"/>
    <w:rsid w:val="00555447"/>
    <w:rsid w:val="0055576D"/>
    <w:rsid w:val="00556887"/>
    <w:rsid w:val="0056137F"/>
    <w:rsid w:val="00562ECD"/>
    <w:rsid w:val="00563E47"/>
    <w:rsid w:val="00567F35"/>
    <w:rsid w:val="00570658"/>
    <w:rsid w:val="00571843"/>
    <w:rsid w:val="005730A2"/>
    <w:rsid w:val="00573590"/>
    <w:rsid w:val="00582024"/>
    <w:rsid w:val="00583F2D"/>
    <w:rsid w:val="0058435D"/>
    <w:rsid w:val="00584748"/>
    <w:rsid w:val="005866B2"/>
    <w:rsid w:val="005872B2"/>
    <w:rsid w:val="00590B5B"/>
    <w:rsid w:val="00590BCE"/>
    <w:rsid w:val="00591B99"/>
    <w:rsid w:val="0059297D"/>
    <w:rsid w:val="005930C2"/>
    <w:rsid w:val="005937EA"/>
    <w:rsid w:val="00594434"/>
    <w:rsid w:val="00597A48"/>
    <w:rsid w:val="005A1400"/>
    <w:rsid w:val="005A26ED"/>
    <w:rsid w:val="005A4D67"/>
    <w:rsid w:val="005A4F86"/>
    <w:rsid w:val="005A5EAA"/>
    <w:rsid w:val="005A654E"/>
    <w:rsid w:val="005A71FE"/>
    <w:rsid w:val="005B02E9"/>
    <w:rsid w:val="005B11E3"/>
    <w:rsid w:val="005B49EA"/>
    <w:rsid w:val="005B56C9"/>
    <w:rsid w:val="005B578F"/>
    <w:rsid w:val="005B7946"/>
    <w:rsid w:val="005C0104"/>
    <w:rsid w:val="005C0995"/>
    <w:rsid w:val="005C68BB"/>
    <w:rsid w:val="005C7D3C"/>
    <w:rsid w:val="005D25E6"/>
    <w:rsid w:val="005D2F8C"/>
    <w:rsid w:val="005D7287"/>
    <w:rsid w:val="005D7328"/>
    <w:rsid w:val="005E04D9"/>
    <w:rsid w:val="005E1AB0"/>
    <w:rsid w:val="005E249F"/>
    <w:rsid w:val="005E5BBF"/>
    <w:rsid w:val="005E7B7F"/>
    <w:rsid w:val="005E7BC1"/>
    <w:rsid w:val="005E7BDD"/>
    <w:rsid w:val="005F172D"/>
    <w:rsid w:val="005F4524"/>
    <w:rsid w:val="005F4A4E"/>
    <w:rsid w:val="005F52F4"/>
    <w:rsid w:val="005F5972"/>
    <w:rsid w:val="005F5B82"/>
    <w:rsid w:val="006002B7"/>
    <w:rsid w:val="006048D5"/>
    <w:rsid w:val="00606711"/>
    <w:rsid w:val="006071EA"/>
    <w:rsid w:val="0060780F"/>
    <w:rsid w:val="0061044C"/>
    <w:rsid w:val="00610B37"/>
    <w:rsid w:val="006112AC"/>
    <w:rsid w:val="00611DA9"/>
    <w:rsid w:val="00611EDF"/>
    <w:rsid w:val="00611FFD"/>
    <w:rsid w:val="006174F3"/>
    <w:rsid w:val="00620368"/>
    <w:rsid w:val="00622D2F"/>
    <w:rsid w:val="00626178"/>
    <w:rsid w:val="00626D1A"/>
    <w:rsid w:val="00627B94"/>
    <w:rsid w:val="00632D8A"/>
    <w:rsid w:val="006364EB"/>
    <w:rsid w:val="00636EC8"/>
    <w:rsid w:val="0063717A"/>
    <w:rsid w:val="00637EAA"/>
    <w:rsid w:val="00640FA6"/>
    <w:rsid w:val="00643679"/>
    <w:rsid w:val="00643C68"/>
    <w:rsid w:val="00644F7A"/>
    <w:rsid w:val="0064710D"/>
    <w:rsid w:val="00647520"/>
    <w:rsid w:val="00647A57"/>
    <w:rsid w:val="0065074D"/>
    <w:rsid w:val="006548D5"/>
    <w:rsid w:val="00655FE6"/>
    <w:rsid w:val="00656259"/>
    <w:rsid w:val="006600B2"/>
    <w:rsid w:val="006604BC"/>
    <w:rsid w:val="00660997"/>
    <w:rsid w:val="00662057"/>
    <w:rsid w:val="00662555"/>
    <w:rsid w:val="00662BEB"/>
    <w:rsid w:val="00662DB7"/>
    <w:rsid w:val="006634FB"/>
    <w:rsid w:val="0066356E"/>
    <w:rsid w:val="00665CC9"/>
    <w:rsid w:val="006708EF"/>
    <w:rsid w:val="00672402"/>
    <w:rsid w:val="00672E41"/>
    <w:rsid w:val="00673A83"/>
    <w:rsid w:val="006769E7"/>
    <w:rsid w:val="00676ABE"/>
    <w:rsid w:val="0067741C"/>
    <w:rsid w:val="006775C9"/>
    <w:rsid w:val="006775E1"/>
    <w:rsid w:val="00677987"/>
    <w:rsid w:val="006865B1"/>
    <w:rsid w:val="00686F67"/>
    <w:rsid w:val="006875EF"/>
    <w:rsid w:val="00694231"/>
    <w:rsid w:val="006965CB"/>
    <w:rsid w:val="006966F9"/>
    <w:rsid w:val="00697EF8"/>
    <w:rsid w:val="00697F58"/>
    <w:rsid w:val="006A19E1"/>
    <w:rsid w:val="006A52AC"/>
    <w:rsid w:val="006B12E7"/>
    <w:rsid w:val="006B2CC8"/>
    <w:rsid w:val="006B2DA1"/>
    <w:rsid w:val="006B3335"/>
    <w:rsid w:val="006B43D6"/>
    <w:rsid w:val="006B45A9"/>
    <w:rsid w:val="006B4C0C"/>
    <w:rsid w:val="006B70FA"/>
    <w:rsid w:val="006B716D"/>
    <w:rsid w:val="006C0365"/>
    <w:rsid w:val="006C2AC1"/>
    <w:rsid w:val="006C2D05"/>
    <w:rsid w:val="006C3A29"/>
    <w:rsid w:val="006C4288"/>
    <w:rsid w:val="006C4C64"/>
    <w:rsid w:val="006C7CDA"/>
    <w:rsid w:val="006D42ED"/>
    <w:rsid w:val="006D62C1"/>
    <w:rsid w:val="006D6A00"/>
    <w:rsid w:val="006D739B"/>
    <w:rsid w:val="006E0D2B"/>
    <w:rsid w:val="006E13DA"/>
    <w:rsid w:val="006E279A"/>
    <w:rsid w:val="006E3C6A"/>
    <w:rsid w:val="006E58C3"/>
    <w:rsid w:val="006E5A57"/>
    <w:rsid w:val="006E5D41"/>
    <w:rsid w:val="006E6848"/>
    <w:rsid w:val="006F0E13"/>
    <w:rsid w:val="006F18EE"/>
    <w:rsid w:val="006F28DC"/>
    <w:rsid w:val="006F2970"/>
    <w:rsid w:val="006F3C23"/>
    <w:rsid w:val="006F4F3D"/>
    <w:rsid w:val="006F59A3"/>
    <w:rsid w:val="006F629F"/>
    <w:rsid w:val="006F70F7"/>
    <w:rsid w:val="006F79AA"/>
    <w:rsid w:val="006F7E88"/>
    <w:rsid w:val="00700D93"/>
    <w:rsid w:val="007043C3"/>
    <w:rsid w:val="00704D55"/>
    <w:rsid w:val="00705318"/>
    <w:rsid w:val="0070542F"/>
    <w:rsid w:val="0071033C"/>
    <w:rsid w:val="00711005"/>
    <w:rsid w:val="0071170D"/>
    <w:rsid w:val="0071189D"/>
    <w:rsid w:val="007120B7"/>
    <w:rsid w:val="00712728"/>
    <w:rsid w:val="00713FA4"/>
    <w:rsid w:val="007226B3"/>
    <w:rsid w:val="0072480C"/>
    <w:rsid w:val="00725686"/>
    <w:rsid w:val="0073024E"/>
    <w:rsid w:val="007307B4"/>
    <w:rsid w:val="00732194"/>
    <w:rsid w:val="007351BD"/>
    <w:rsid w:val="0073546D"/>
    <w:rsid w:val="00735C12"/>
    <w:rsid w:val="007362C9"/>
    <w:rsid w:val="007366D1"/>
    <w:rsid w:val="00737411"/>
    <w:rsid w:val="00737B54"/>
    <w:rsid w:val="00740EEF"/>
    <w:rsid w:val="00741059"/>
    <w:rsid w:val="0074323C"/>
    <w:rsid w:val="00743699"/>
    <w:rsid w:val="00746671"/>
    <w:rsid w:val="0075146D"/>
    <w:rsid w:val="00751C5E"/>
    <w:rsid w:val="00755646"/>
    <w:rsid w:val="007565E8"/>
    <w:rsid w:val="00757271"/>
    <w:rsid w:val="00757D63"/>
    <w:rsid w:val="00764A52"/>
    <w:rsid w:val="00765460"/>
    <w:rsid w:val="00765B27"/>
    <w:rsid w:val="007712D3"/>
    <w:rsid w:val="007715D7"/>
    <w:rsid w:val="00771DD5"/>
    <w:rsid w:val="00772BAB"/>
    <w:rsid w:val="0077589D"/>
    <w:rsid w:val="007819FF"/>
    <w:rsid w:val="007833DA"/>
    <w:rsid w:val="007858A8"/>
    <w:rsid w:val="00785A58"/>
    <w:rsid w:val="00787C01"/>
    <w:rsid w:val="007901BA"/>
    <w:rsid w:val="007928DF"/>
    <w:rsid w:val="0079342A"/>
    <w:rsid w:val="007938E5"/>
    <w:rsid w:val="00793A7E"/>
    <w:rsid w:val="007978A1"/>
    <w:rsid w:val="007A2683"/>
    <w:rsid w:val="007A2DD5"/>
    <w:rsid w:val="007A36E2"/>
    <w:rsid w:val="007A3A99"/>
    <w:rsid w:val="007A4A73"/>
    <w:rsid w:val="007A7800"/>
    <w:rsid w:val="007B0FE0"/>
    <w:rsid w:val="007B1864"/>
    <w:rsid w:val="007B5C28"/>
    <w:rsid w:val="007B71CB"/>
    <w:rsid w:val="007B7E7A"/>
    <w:rsid w:val="007C2B33"/>
    <w:rsid w:val="007C5DA6"/>
    <w:rsid w:val="007C6AD5"/>
    <w:rsid w:val="007D02BE"/>
    <w:rsid w:val="007D0530"/>
    <w:rsid w:val="007D1469"/>
    <w:rsid w:val="007D31D9"/>
    <w:rsid w:val="007D40BD"/>
    <w:rsid w:val="007D65A1"/>
    <w:rsid w:val="007D7D8B"/>
    <w:rsid w:val="007E17E8"/>
    <w:rsid w:val="007E3A1D"/>
    <w:rsid w:val="007E5BFC"/>
    <w:rsid w:val="007E6F83"/>
    <w:rsid w:val="007E7AD1"/>
    <w:rsid w:val="007F07AB"/>
    <w:rsid w:val="007F150B"/>
    <w:rsid w:val="007F2B0F"/>
    <w:rsid w:val="007F30B3"/>
    <w:rsid w:val="007F5398"/>
    <w:rsid w:val="007F54E6"/>
    <w:rsid w:val="007F68FE"/>
    <w:rsid w:val="0080091A"/>
    <w:rsid w:val="00801335"/>
    <w:rsid w:val="00801803"/>
    <w:rsid w:val="008019B5"/>
    <w:rsid w:val="008024E6"/>
    <w:rsid w:val="008026F7"/>
    <w:rsid w:val="00802BED"/>
    <w:rsid w:val="00806299"/>
    <w:rsid w:val="0080724A"/>
    <w:rsid w:val="008102BC"/>
    <w:rsid w:val="008126CD"/>
    <w:rsid w:val="00814BB9"/>
    <w:rsid w:val="00815B37"/>
    <w:rsid w:val="0081623F"/>
    <w:rsid w:val="0081644A"/>
    <w:rsid w:val="00820ABD"/>
    <w:rsid w:val="008216FD"/>
    <w:rsid w:val="00825E11"/>
    <w:rsid w:val="008261A6"/>
    <w:rsid w:val="00827C58"/>
    <w:rsid w:val="00831251"/>
    <w:rsid w:val="00831612"/>
    <w:rsid w:val="008378BD"/>
    <w:rsid w:val="008402A2"/>
    <w:rsid w:val="00842407"/>
    <w:rsid w:val="00843B6C"/>
    <w:rsid w:val="00844127"/>
    <w:rsid w:val="00845EF6"/>
    <w:rsid w:val="00847FD0"/>
    <w:rsid w:val="00850486"/>
    <w:rsid w:val="00851380"/>
    <w:rsid w:val="00851B69"/>
    <w:rsid w:val="00853CBE"/>
    <w:rsid w:val="008554E7"/>
    <w:rsid w:val="00857F9E"/>
    <w:rsid w:val="00863C0C"/>
    <w:rsid w:val="008641BA"/>
    <w:rsid w:val="00865543"/>
    <w:rsid w:val="00865FB5"/>
    <w:rsid w:val="00866840"/>
    <w:rsid w:val="00867623"/>
    <w:rsid w:val="00867FC7"/>
    <w:rsid w:val="00871196"/>
    <w:rsid w:val="00871299"/>
    <w:rsid w:val="00873426"/>
    <w:rsid w:val="0087593E"/>
    <w:rsid w:val="00876EE3"/>
    <w:rsid w:val="008811C9"/>
    <w:rsid w:val="00883CB5"/>
    <w:rsid w:val="00884EFB"/>
    <w:rsid w:val="0088571E"/>
    <w:rsid w:val="00887D23"/>
    <w:rsid w:val="00891192"/>
    <w:rsid w:val="00891CA6"/>
    <w:rsid w:val="00892717"/>
    <w:rsid w:val="00893979"/>
    <w:rsid w:val="00895E0C"/>
    <w:rsid w:val="00896065"/>
    <w:rsid w:val="00896180"/>
    <w:rsid w:val="008970A0"/>
    <w:rsid w:val="00897E8A"/>
    <w:rsid w:val="008A1119"/>
    <w:rsid w:val="008A2BCB"/>
    <w:rsid w:val="008A3C49"/>
    <w:rsid w:val="008A7DDA"/>
    <w:rsid w:val="008B0C9E"/>
    <w:rsid w:val="008B3499"/>
    <w:rsid w:val="008B401C"/>
    <w:rsid w:val="008B4D4C"/>
    <w:rsid w:val="008B57C2"/>
    <w:rsid w:val="008B66F2"/>
    <w:rsid w:val="008C1D81"/>
    <w:rsid w:val="008C3DB0"/>
    <w:rsid w:val="008C3E4A"/>
    <w:rsid w:val="008C404C"/>
    <w:rsid w:val="008C5FE2"/>
    <w:rsid w:val="008C6034"/>
    <w:rsid w:val="008C79D0"/>
    <w:rsid w:val="008D02A0"/>
    <w:rsid w:val="008D1E40"/>
    <w:rsid w:val="008D1EB7"/>
    <w:rsid w:val="008D5A11"/>
    <w:rsid w:val="008D636B"/>
    <w:rsid w:val="008D69F4"/>
    <w:rsid w:val="008D724A"/>
    <w:rsid w:val="008E1D6A"/>
    <w:rsid w:val="008E3D51"/>
    <w:rsid w:val="008E44D9"/>
    <w:rsid w:val="008E4DAD"/>
    <w:rsid w:val="008E5470"/>
    <w:rsid w:val="008F1CA0"/>
    <w:rsid w:val="008F3209"/>
    <w:rsid w:val="008F43D0"/>
    <w:rsid w:val="008F51D0"/>
    <w:rsid w:val="008F5A56"/>
    <w:rsid w:val="00900583"/>
    <w:rsid w:val="00901431"/>
    <w:rsid w:val="0090242A"/>
    <w:rsid w:val="00902A31"/>
    <w:rsid w:val="00904E08"/>
    <w:rsid w:val="009104FF"/>
    <w:rsid w:val="009134A7"/>
    <w:rsid w:val="009135E0"/>
    <w:rsid w:val="00917570"/>
    <w:rsid w:val="00920C6E"/>
    <w:rsid w:val="009214D8"/>
    <w:rsid w:val="0092423A"/>
    <w:rsid w:val="009242F7"/>
    <w:rsid w:val="00926BC3"/>
    <w:rsid w:val="009277F9"/>
    <w:rsid w:val="00931277"/>
    <w:rsid w:val="00931EA3"/>
    <w:rsid w:val="0093209E"/>
    <w:rsid w:val="0093313B"/>
    <w:rsid w:val="00934FF6"/>
    <w:rsid w:val="009368DE"/>
    <w:rsid w:val="009374D3"/>
    <w:rsid w:val="0093780A"/>
    <w:rsid w:val="009378BB"/>
    <w:rsid w:val="00940D16"/>
    <w:rsid w:val="009429F5"/>
    <w:rsid w:val="00947A6D"/>
    <w:rsid w:val="0095125A"/>
    <w:rsid w:val="00952C24"/>
    <w:rsid w:val="0095358D"/>
    <w:rsid w:val="009538ED"/>
    <w:rsid w:val="00953FC8"/>
    <w:rsid w:val="009548DA"/>
    <w:rsid w:val="00954D77"/>
    <w:rsid w:val="00955235"/>
    <w:rsid w:val="00955245"/>
    <w:rsid w:val="009552CC"/>
    <w:rsid w:val="00964822"/>
    <w:rsid w:val="009655C3"/>
    <w:rsid w:val="00965A17"/>
    <w:rsid w:val="009671E3"/>
    <w:rsid w:val="00971B7A"/>
    <w:rsid w:val="0097472D"/>
    <w:rsid w:val="00975290"/>
    <w:rsid w:val="009765EF"/>
    <w:rsid w:val="0098052E"/>
    <w:rsid w:val="00981424"/>
    <w:rsid w:val="0098183F"/>
    <w:rsid w:val="009818FA"/>
    <w:rsid w:val="0098193F"/>
    <w:rsid w:val="00981F4E"/>
    <w:rsid w:val="009824CC"/>
    <w:rsid w:val="009826D0"/>
    <w:rsid w:val="00984606"/>
    <w:rsid w:val="00985098"/>
    <w:rsid w:val="00986F50"/>
    <w:rsid w:val="009879E4"/>
    <w:rsid w:val="00990002"/>
    <w:rsid w:val="00992C80"/>
    <w:rsid w:val="00992DDF"/>
    <w:rsid w:val="0099644A"/>
    <w:rsid w:val="009971D1"/>
    <w:rsid w:val="009976A4"/>
    <w:rsid w:val="009A371B"/>
    <w:rsid w:val="009A3A24"/>
    <w:rsid w:val="009A5CAC"/>
    <w:rsid w:val="009B00C0"/>
    <w:rsid w:val="009B1637"/>
    <w:rsid w:val="009B534D"/>
    <w:rsid w:val="009C0457"/>
    <w:rsid w:val="009C13E0"/>
    <w:rsid w:val="009C4617"/>
    <w:rsid w:val="009C632E"/>
    <w:rsid w:val="009C7354"/>
    <w:rsid w:val="009C7BFD"/>
    <w:rsid w:val="009D080B"/>
    <w:rsid w:val="009D1C9B"/>
    <w:rsid w:val="009D211B"/>
    <w:rsid w:val="009D4995"/>
    <w:rsid w:val="009D4C93"/>
    <w:rsid w:val="009D644C"/>
    <w:rsid w:val="009D6778"/>
    <w:rsid w:val="009E1502"/>
    <w:rsid w:val="009E2C75"/>
    <w:rsid w:val="009E60F4"/>
    <w:rsid w:val="009E756C"/>
    <w:rsid w:val="009F06E2"/>
    <w:rsid w:val="009F1982"/>
    <w:rsid w:val="009F1A01"/>
    <w:rsid w:val="009F2A67"/>
    <w:rsid w:val="009F3629"/>
    <w:rsid w:val="009F41FE"/>
    <w:rsid w:val="009F45F3"/>
    <w:rsid w:val="009F5305"/>
    <w:rsid w:val="00A01839"/>
    <w:rsid w:val="00A01D9E"/>
    <w:rsid w:val="00A02315"/>
    <w:rsid w:val="00A02940"/>
    <w:rsid w:val="00A038D5"/>
    <w:rsid w:val="00A048C9"/>
    <w:rsid w:val="00A06FE9"/>
    <w:rsid w:val="00A0702B"/>
    <w:rsid w:val="00A0774B"/>
    <w:rsid w:val="00A108C4"/>
    <w:rsid w:val="00A109FF"/>
    <w:rsid w:val="00A13713"/>
    <w:rsid w:val="00A137CE"/>
    <w:rsid w:val="00A13F34"/>
    <w:rsid w:val="00A150A7"/>
    <w:rsid w:val="00A1544B"/>
    <w:rsid w:val="00A21ECB"/>
    <w:rsid w:val="00A239AC"/>
    <w:rsid w:val="00A24482"/>
    <w:rsid w:val="00A24547"/>
    <w:rsid w:val="00A25A8F"/>
    <w:rsid w:val="00A2625E"/>
    <w:rsid w:val="00A26298"/>
    <w:rsid w:val="00A2698C"/>
    <w:rsid w:val="00A327FF"/>
    <w:rsid w:val="00A3493F"/>
    <w:rsid w:val="00A3528C"/>
    <w:rsid w:val="00A37D73"/>
    <w:rsid w:val="00A37D7D"/>
    <w:rsid w:val="00A40F65"/>
    <w:rsid w:val="00A411C8"/>
    <w:rsid w:val="00A41CD9"/>
    <w:rsid w:val="00A43087"/>
    <w:rsid w:val="00A44218"/>
    <w:rsid w:val="00A4465A"/>
    <w:rsid w:val="00A46A79"/>
    <w:rsid w:val="00A47504"/>
    <w:rsid w:val="00A52A9F"/>
    <w:rsid w:val="00A531D1"/>
    <w:rsid w:val="00A5321D"/>
    <w:rsid w:val="00A538BE"/>
    <w:rsid w:val="00A548F4"/>
    <w:rsid w:val="00A554E0"/>
    <w:rsid w:val="00A626BB"/>
    <w:rsid w:val="00A6291F"/>
    <w:rsid w:val="00A62A48"/>
    <w:rsid w:val="00A63D85"/>
    <w:rsid w:val="00A66169"/>
    <w:rsid w:val="00A66ED4"/>
    <w:rsid w:val="00A67D0D"/>
    <w:rsid w:val="00A71675"/>
    <w:rsid w:val="00A7252B"/>
    <w:rsid w:val="00A7306A"/>
    <w:rsid w:val="00A76DE4"/>
    <w:rsid w:val="00A816D5"/>
    <w:rsid w:val="00A82629"/>
    <w:rsid w:val="00A903D5"/>
    <w:rsid w:val="00A912AC"/>
    <w:rsid w:val="00A92D58"/>
    <w:rsid w:val="00A93F5C"/>
    <w:rsid w:val="00A941C3"/>
    <w:rsid w:val="00A953A5"/>
    <w:rsid w:val="00A976C8"/>
    <w:rsid w:val="00AA148D"/>
    <w:rsid w:val="00AA1CEB"/>
    <w:rsid w:val="00AA2AD2"/>
    <w:rsid w:val="00AA4516"/>
    <w:rsid w:val="00AA5734"/>
    <w:rsid w:val="00AA6036"/>
    <w:rsid w:val="00AB0717"/>
    <w:rsid w:val="00AB0BD1"/>
    <w:rsid w:val="00AB0CE7"/>
    <w:rsid w:val="00AB0EC1"/>
    <w:rsid w:val="00AB2AEF"/>
    <w:rsid w:val="00AB2BBD"/>
    <w:rsid w:val="00AB34B4"/>
    <w:rsid w:val="00AB3982"/>
    <w:rsid w:val="00AB5CA6"/>
    <w:rsid w:val="00AB68C6"/>
    <w:rsid w:val="00AB6C3F"/>
    <w:rsid w:val="00AB6CCC"/>
    <w:rsid w:val="00AB7364"/>
    <w:rsid w:val="00AB78A5"/>
    <w:rsid w:val="00AC0356"/>
    <w:rsid w:val="00AC198F"/>
    <w:rsid w:val="00AC1E20"/>
    <w:rsid w:val="00AC23BC"/>
    <w:rsid w:val="00AC2D2E"/>
    <w:rsid w:val="00AC5B84"/>
    <w:rsid w:val="00AC5E41"/>
    <w:rsid w:val="00AC60B5"/>
    <w:rsid w:val="00AC66C5"/>
    <w:rsid w:val="00AD09BB"/>
    <w:rsid w:val="00AD2378"/>
    <w:rsid w:val="00AD29EC"/>
    <w:rsid w:val="00AD52BF"/>
    <w:rsid w:val="00AD550E"/>
    <w:rsid w:val="00AD65FF"/>
    <w:rsid w:val="00AD6DA9"/>
    <w:rsid w:val="00AE1D3A"/>
    <w:rsid w:val="00AE244D"/>
    <w:rsid w:val="00AE4505"/>
    <w:rsid w:val="00AE46D4"/>
    <w:rsid w:val="00AE6441"/>
    <w:rsid w:val="00AF1F99"/>
    <w:rsid w:val="00AF33EF"/>
    <w:rsid w:val="00AF387F"/>
    <w:rsid w:val="00AF3F44"/>
    <w:rsid w:val="00AF4E7F"/>
    <w:rsid w:val="00AF52CB"/>
    <w:rsid w:val="00AF6006"/>
    <w:rsid w:val="00AF6C1D"/>
    <w:rsid w:val="00AF7ABF"/>
    <w:rsid w:val="00AF7EDA"/>
    <w:rsid w:val="00B00A15"/>
    <w:rsid w:val="00B016DC"/>
    <w:rsid w:val="00B01B25"/>
    <w:rsid w:val="00B05210"/>
    <w:rsid w:val="00B06617"/>
    <w:rsid w:val="00B06689"/>
    <w:rsid w:val="00B13A1A"/>
    <w:rsid w:val="00B14B5A"/>
    <w:rsid w:val="00B14BFC"/>
    <w:rsid w:val="00B15FCD"/>
    <w:rsid w:val="00B168F8"/>
    <w:rsid w:val="00B21393"/>
    <w:rsid w:val="00B229BF"/>
    <w:rsid w:val="00B24B32"/>
    <w:rsid w:val="00B26D82"/>
    <w:rsid w:val="00B35A3A"/>
    <w:rsid w:val="00B37DB1"/>
    <w:rsid w:val="00B40620"/>
    <w:rsid w:val="00B42AFB"/>
    <w:rsid w:val="00B433B7"/>
    <w:rsid w:val="00B45184"/>
    <w:rsid w:val="00B45344"/>
    <w:rsid w:val="00B47144"/>
    <w:rsid w:val="00B47258"/>
    <w:rsid w:val="00B50F5A"/>
    <w:rsid w:val="00B51919"/>
    <w:rsid w:val="00B520BB"/>
    <w:rsid w:val="00B54B41"/>
    <w:rsid w:val="00B60DE2"/>
    <w:rsid w:val="00B636F7"/>
    <w:rsid w:val="00B64E0A"/>
    <w:rsid w:val="00B655C3"/>
    <w:rsid w:val="00B65C57"/>
    <w:rsid w:val="00B74214"/>
    <w:rsid w:val="00B7543E"/>
    <w:rsid w:val="00B76542"/>
    <w:rsid w:val="00B77118"/>
    <w:rsid w:val="00B810EB"/>
    <w:rsid w:val="00B81159"/>
    <w:rsid w:val="00B83089"/>
    <w:rsid w:val="00B830CC"/>
    <w:rsid w:val="00B83F2A"/>
    <w:rsid w:val="00B84449"/>
    <w:rsid w:val="00B85214"/>
    <w:rsid w:val="00B85673"/>
    <w:rsid w:val="00B8755A"/>
    <w:rsid w:val="00B87E00"/>
    <w:rsid w:val="00B903E5"/>
    <w:rsid w:val="00B92A41"/>
    <w:rsid w:val="00B93BE4"/>
    <w:rsid w:val="00B949CE"/>
    <w:rsid w:val="00B967E3"/>
    <w:rsid w:val="00B96C6B"/>
    <w:rsid w:val="00B978F5"/>
    <w:rsid w:val="00BA0DAB"/>
    <w:rsid w:val="00BA13A0"/>
    <w:rsid w:val="00BA2FCD"/>
    <w:rsid w:val="00BA31B0"/>
    <w:rsid w:val="00BA44B8"/>
    <w:rsid w:val="00BA7F38"/>
    <w:rsid w:val="00BB0E53"/>
    <w:rsid w:val="00BB121C"/>
    <w:rsid w:val="00BB1C08"/>
    <w:rsid w:val="00BB2CF6"/>
    <w:rsid w:val="00BB3300"/>
    <w:rsid w:val="00BB33AC"/>
    <w:rsid w:val="00BB3537"/>
    <w:rsid w:val="00BB3D65"/>
    <w:rsid w:val="00BB6B4F"/>
    <w:rsid w:val="00BB768A"/>
    <w:rsid w:val="00BC15BF"/>
    <w:rsid w:val="00BC1938"/>
    <w:rsid w:val="00BC19DD"/>
    <w:rsid w:val="00BC2597"/>
    <w:rsid w:val="00BC4341"/>
    <w:rsid w:val="00BC7868"/>
    <w:rsid w:val="00BD060C"/>
    <w:rsid w:val="00BD0853"/>
    <w:rsid w:val="00BD1EC9"/>
    <w:rsid w:val="00BE0A72"/>
    <w:rsid w:val="00BE0F1D"/>
    <w:rsid w:val="00BE2786"/>
    <w:rsid w:val="00BE45FC"/>
    <w:rsid w:val="00BE476B"/>
    <w:rsid w:val="00BE6630"/>
    <w:rsid w:val="00BE6AE5"/>
    <w:rsid w:val="00BF0EE9"/>
    <w:rsid w:val="00BF31F4"/>
    <w:rsid w:val="00BF53FA"/>
    <w:rsid w:val="00BF5B4E"/>
    <w:rsid w:val="00BF6FED"/>
    <w:rsid w:val="00BF7D0C"/>
    <w:rsid w:val="00C01F0D"/>
    <w:rsid w:val="00C10805"/>
    <w:rsid w:val="00C111C9"/>
    <w:rsid w:val="00C119B7"/>
    <w:rsid w:val="00C12E7D"/>
    <w:rsid w:val="00C134EA"/>
    <w:rsid w:val="00C13605"/>
    <w:rsid w:val="00C13894"/>
    <w:rsid w:val="00C176C5"/>
    <w:rsid w:val="00C17F6D"/>
    <w:rsid w:val="00C23B60"/>
    <w:rsid w:val="00C23C77"/>
    <w:rsid w:val="00C27EFD"/>
    <w:rsid w:val="00C30732"/>
    <w:rsid w:val="00C341E1"/>
    <w:rsid w:val="00C35111"/>
    <w:rsid w:val="00C36C0A"/>
    <w:rsid w:val="00C42F07"/>
    <w:rsid w:val="00C434BE"/>
    <w:rsid w:val="00C43BD5"/>
    <w:rsid w:val="00C44D56"/>
    <w:rsid w:val="00C45227"/>
    <w:rsid w:val="00C457C7"/>
    <w:rsid w:val="00C47019"/>
    <w:rsid w:val="00C47666"/>
    <w:rsid w:val="00C47FED"/>
    <w:rsid w:val="00C536E4"/>
    <w:rsid w:val="00C61495"/>
    <w:rsid w:val="00C62B02"/>
    <w:rsid w:val="00C62E9F"/>
    <w:rsid w:val="00C72D1B"/>
    <w:rsid w:val="00C73051"/>
    <w:rsid w:val="00C7352E"/>
    <w:rsid w:val="00C735E4"/>
    <w:rsid w:val="00C737A8"/>
    <w:rsid w:val="00C75E6D"/>
    <w:rsid w:val="00C809CB"/>
    <w:rsid w:val="00C80A72"/>
    <w:rsid w:val="00C816C9"/>
    <w:rsid w:val="00C81D00"/>
    <w:rsid w:val="00C82EE8"/>
    <w:rsid w:val="00C86161"/>
    <w:rsid w:val="00C8684A"/>
    <w:rsid w:val="00C87FCA"/>
    <w:rsid w:val="00C911DA"/>
    <w:rsid w:val="00C91313"/>
    <w:rsid w:val="00C93366"/>
    <w:rsid w:val="00C94451"/>
    <w:rsid w:val="00C94D2F"/>
    <w:rsid w:val="00C967D1"/>
    <w:rsid w:val="00C969E3"/>
    <w:rsid w:val="00C96A9C"/>
    <w:rsid w:val="00CA0253"/>
    <w:rsid w:val="00CA1770"/>
    <w:rsid w:val="00CA3C78"/>
    <w:rsid w:val="00CA405C"/>
    <w:rsid w:val="00CA5F2A"/>
    <w:rsid w:val="00CA6549"/>
    <w:rsid w:val="00CA720C"/>
    <w:rsid w:val="00CB096C"/>
    <w:rsid w:val="00CB0AFF"/>
    <w:rsid w:val="00CB0F41"/>
    <w:rsid w:val="00CB462B"/>
    <w:rsid w:val="00CB5DDC"/>
    <w:rsid w:val="00CB670B"/>
    <w:rsid w:val="00CB69C5"/>
    <w:rsid w:val="00CB705B"/>
    <w:rsid w:val="00CB71A5"/>
    <w:rsid w:val="00CB7413"/>
    <w:rsid w:val="00CC47E0"/>
    <w:rsid w:val="00CC6297"/>
    <w:rsid w:val="00CD099A"/>
    <w:rsid w:val="00CD17B9"/>
    <w:rsid w:val="00CD424A"/>
    <w:rsid w:val="00CD4AD5"/>
    <w:rsid w:val="00CD55A5"/>
    <w:rsid w:val="00CE3DE0"/>
    <w:rsid w:val="00CE6653"/>
    <w:rsid w:val="00CE6EC2"/>
    <w:rsid w:val="00CF1AD4"/>
    <w:rsid w:val="00CF2540"/>
    <w:rsid w:val="00CF3145"/>
    <w:rsid w:val="00CF3907"/>
    <w:rsid w:val="00CF4047"/>
    <w:rsid w:val="00CF4203"/>
    <w:rsid w:val="00CF4DF1"/>
    <w:rsid w:val="00CF61DD"/>
    <w:rsid w:val="00CF6A79"/>
    <w:rsid w:val="00D00018"/>
    <w:rsid w:val="00D005F2"/>
    <w:rsid w:val="00D029A0"/>
    <w:rsid w:val="00D038CE"/>
    <w:rsid w:val="00D055B0"/>
    <w:rsid w:val="00D0584E"/>
    <w:rsid w:val="00D06CAA"/>
    <w:rsid w:val="00D13A6A"/>
    <w:rsid w:val="00D15B51"/>
    <w:rsid w:val="00D169C1"/>
    <w:rsid w:val="00D20967"/>
    <w:rsid w:val="00D2137C"/>
    <w:rsid w:val="00D21FC6"/>
    <w:rsid w:val="00D22485"/>
    <w:rsid w:val="00D22873"/>
    <w:rsid w:val="00D2429E"/>
    <w:rsid w:val="00D24964"/>
    <w:rsid w:val="00D25772"/>
    <w:rsid w:val="00D26F49"/>
    <w:rsid w:val="00D27580"/>
    <w:rsid w:val="00D32E39"/>
    <w:rsid w:val="00D33AC9"/>
    <w:rsid w:val="00D350B4"/>
    <w:rsid w:val="00D354FE"/>
    <w:rsid w:val="00D3640F"/>
    <w:rsid w:val="00D372BC"/>
    <w:rsid w:val="00D40F0B"/>
    <w:rsid w:val="00D41ED8"/>
    <w:rsid w:val="00D43E56"/>
    <w:rsid w:val="00D441C2"/>
    <w:rsid w:val="00D44A25"/>
    <w:rsid w:val="00D45B1F"/>
    <w:rsid w:val="00D45DEF"/>
    <w:rsid w:val="00D46D18"/>
    <w:rsid w:val="00D46FF5"/>
    <w:rsid w:val="00D4739A"/>
    <w:rsid w:val="00D517D7"/>
    <w:rsid w:val="00D547B9"/>
    <w:rsid w:val="00D56765"/>
    <w:rsid w:val="00D60189"/>
    <w:rsid w:val="00D60653"/>
    <w:rsid w:val="00D6069F"/>
    <w:rsid w:val="00D63932"/>
    <w:rsid w:val="00D65A49"/>
    <w:rsid w:val="00D65FE3"/>
    <w:rsid w:val="00D664DD"/>
    <w:rsid w:val="00D67341"/>
    <w:rsid w:val="00D673E2"/>
    <w:rsid w:val="00D74E24"/>
    <w:rsid w:val="00D76DFE"/>
    <w:rsid w:val="00D77577"/>
    <w:rsid w:val="00D77C8F"/>
    <w:rsid w:val="00D80241"/>
    <w:rsid w:val="00D81CD8"/>
    <w:rsid w:val="00D83472"/>
    <w:rsid w:val="00D843BE"/>
    <w:rsid w:val="00D8557A"/>
    <w:rsid w:val="00D8586E"/>
    <w:rsid w:val="00D9142E"/>
    <w:rsid w:val="00D915AB"/>
    <w:rsid w:val="00D92CA7"/>
    <w:rsid w:val="00D93868"/>
    <w:rsid w:val="00D958BD"/>
    <w:rsid w:val="00D97B5B"/>
    <w:rsid w:val="00DA1A28"/>
    <w:rsid w:val="00DA1E40"/>
    <w:rsid w:val="00DA289E"/>
    <w:rsid w:val="00DA45CF"/>
    <w:rsid w:val="00DA5AB3"/>
    <w:rsid w:val="00DA6D10"/>
    <w:rsid w:val="00DB08CD"/>
    <w:rsid w:val="00DB3568"/>
    <w:rsid w:val="00DC0084"/>
    <w:rsid w:val="00DC012C"/>
    <w:rsid w:val="00DC02BA"/>
    <w:rsid w:val="00DC18DE"/>
    <w:rsid w:val="00DC1CB2"/>
    <w:rsid w:val="00DC4F7D"/>
    <w:rsid w:val="00DC5579"/>
    <w:rsid w:val="00DD045C"/>
    <w:rsid w:val="00DD0BDD"/>
    <w:rsid w:val="00DE0031"/>
    <w:rsid w:val="00DE20ED"/>
    <w:rsid w:val="00DE29CA"/>
    <w:rsid w:val="00DE5EC4"/>
    <w:rsid w:val="00DF4AC2"/>
    <w:rsid w:val="00DF4B7A"/>
    <w:rsid w:val="00DF5A23"/>
    <w:rsid w:val="00DF7BB9"/>
    <w:rsid w:val="00DF7D44"/>
    <w:rsid w:val="00E014AC"/>
    <w:rsid w:val="00E01DC4"/>
    <w:rsid w:val="00E020D0"/>
    <w:rsid w:val="00E028FC"/>
    <w:rsid w:val="00E0318B"/>
    <w:rsid w:val="00E06052"/>
    <w:rsid w:val="00E06BE8"/>
    <w:rsid w:val="00E07421"/>
    <w:rsid w:val="00E10A7F"/>
    <w:rsid w:val="00E10FFA"/>
    <w:rsid w:val="00E27335"/>
    <w:rsid w:val="00E2743B"/>
    <w:rsid w:val="00E30E3A"/>
    <w:rsid w:val="00E31689"/>
    <w:rsid w:val="00E32678"/>
    <w:rsid w:val="00E33220"/>
    <w:rsid w:val="00E34D95"/>
    <w:rsid w:val="00E36F24"/>
    <w:rsid w:val="00E37294"/>
    <w:rsid w:val="00E40421"/>
    <w:rsid w:val="00E40F09"/>
    <w:rsid w:val="00E4579B"/>
    <w:rsid w:val="00E45CCC"/>
    <w:rsid w:val="00E45CF0"/>
    <w:rsid w:val="00E467DC"/>
    <w:rsid w:val="00E474F7"/>
    <w:rsid w:val="00E47FE9"/>
    <w:rsid w:val="00E50C6E"/>
    <w:rsid w:val="00E5131C"/>
    <w:rsid w:val="00E51B68"/>
    <w:rsid w:val="00E526C1"/>
    <w:rsid w:val="00E53E4F"/>
    <w:rsid w:val="00E54DBC"/>
    <w:rsid w:val="00E55A5C"/>
    <w:rsid w:val="00E6039B"/>
    <w:rsid w:val="00E61C39"/>
    <w:rsid w:val="00E61F65"/>
    <w:rsid w:val="00E6384A"/>
    <w:rsid w:val="00E64086"/>
    <w:rsid w:val="00E66956"/>
    <w:rsid w:val="00E67530"/>
    <w:rsid w:val="00E72E11"/>
    <w:rsid w:val="00E744A5"/>
    <w:rsid w:val="00E75C70"/>
    <w:rsid w:val="00E75DA7"/>
    <w:rsid w:val="00E7654C"/>
    <w:rsid w:val="00E80E31"/>
    <w:rsid w:val="00E82320"/>
    <w:rsid w:val="00E82A62"/>
    <w:rsid w:val="00E82B16"/>
    <w:rsid w:val="00E838A1"/>
    <w:rsid w:val="00E850B3"/>
    <w:rsid w:val="00E865B5"/>
    <w:rsid w:val="00E87521"/>
    <w:rsid w:val="00E9000C"/>
    <w:rsid w:val="00E903E9"/>
    <w:rsid w:val="00E9215F"/>
    <w:rsid w:val="00E92835"/>
    <w:rsid w:val="00E93D21"/>
    <w:rsid w:val="00E93DDC"/>
    <w:rsid w:val="00E956E6"/>
    <w:rsid w:val="00E96265"/>
    <w:rsid w:val="00E97770"/>
    <w:rsid w:val="00E9789D"/>
    <w:rsid w:val="00EA0EED"/>
    <w:rsid w:val="00EA1157"/>
    <w:rsid w:val="00EA2195"/>
    <w:rsid w:val="00EB4533"/>
    <w:rsid w:val="00EB6DCC"/>
    <w:rsid w:val="00EB75A4"/>
    <w:rsid w:val="00EC23E1"/>
    <w:rsid w:val="00EC5435"/>
    <w:rsid w:val="00EC5749"/>
    <w:rsid w:val="00EC5ACA"/>
    <w:rsid w:val="00EC73A3"/>
    <w:rsid w:val="00ED347B"/>
    <w:rsid w:val="00EE0570"/>
    <w:rsid w:val="00EE0C79"/>
    <w:rsid w:val="00EE12D8"/>
    <w:rsid w:val="00EE3DC9"/>
    <w:rsid w:val="00EE7AF9"/>
    <w:rsid w:val="00EF08F0"/>
    <w:rsid w:val="00EF0AAC"/>
    <w:rsid w:val="00EF1800"/>
    <w:rsid w:val="00EF1B86"/>
    <w:rsid w:val="00EF2955"/>
    <w:rsid w:val="00EF2DAD"/>
    <w:rsid w:val="00EF3FD5"/>
    <w:rsid w:val="00EF493F"/>
    <w:rsid w:val="00EF6EDB"/>
    <w:rsid w:val="00EF7B53"/>
    <w:rsid w:val="00F0135D"/>
    <w:rsid w:val="00F0275A"/>
    <w:rsid w:val="00F03456"/>
    <w:rsid w:val="00F053F3"/>
    <w:rsid w:val="00F11A47"/>
    <w:rsid w:val="00F12065"/>
    <w:rsid w:val="00F138A0"/>
    <w:rsid w:val="00F142A0"/>
    <w:rsid w:val="00F14B98"/>
    <w:rsid w:val="00F156E5"/>
    <w:rsid w:val="00F16DBE"/>
    <w:rsid w:val="00F17523"/>
    <w:rsid w:val="00F17B74"/>
    <w:rsid w:val="00F203E6"/>
    <w:rsid w:val="00F216CF"/>
    <w:rsid w:val="00F21FA9"/>
    <w:rsid w:val="00F22182"/>
    <w:rsid w:val="00F230E8"/>
    <w:rsid w:val="00F23EA9"/>
    <w:rsid w:val="00F27A22"/>
    <w:rsid w:val="00F27A55"/>
    <w:rsid w:val="00F30157"/>
    <w:rsid w:val="00F30396"/>
    <w:rsid w:val="00F30B52"/>
    <w:rsid w:val="00F3171F"/>
    <w:rsid w:val="00F31A66"/>
    <w:rsid w:val="00F31CE0"/>
    <w:rsid w:val="00F329E5"/>
    <w:rsid w:val="00F35D23"/>
    <w:rsid w:val="00F364B9"/>
    <w:rsid w:val="00F415F2"/>
    <w:rsid w:val="00F42B0A"/>
    <w:rsid w:val="00F4324C"/>
    <w:rsid w:val="00F44169"/>
    <w:rsid w:val="00F4419A"/>
    <w:rsid w:val="00F4499F"/>
    <w:rsid w:val="00F45034"/>
    <w:rsid w:val="00F4545F"/>
    <w:rsid w:val="00F455BE"/>
    <w:rsid w:val="00F477C3"/>
    <w:rsid w:val="00F5172D"/>
    <w:rsid w:val="00F55937"/>
    <w:rsid w:val="00F5747B"/>
    <w:rsid w:val="00F57B84"/>
    <w:rsid w:val="00F62A0C"/>
    <w:rsid w:val="00F637F0"/>
    <w:rsid w:val="00F64E4F"/>
    <w:rsid w:val="00F661AB"/>
    <w:rsid w:val="00F66BC2"/>
    <w:rsid w:val="00F74346"/>
    <w:rsid w:val="00F75551"/>
    <w:rsid w:val="00F76B46"/>
    <w:rsid w:val="00F7762C"/>
    <w:rsid w:val="00F8059D"/>
    <w:rsid w:val="00F80EB9"/>
    <w:rsid w:val="00F82709"/>
    <w:rsid w:val="00F8298D"/>
    <w:rsid w:val="00F857D5"/>
    <w:rsid w:val="00F87911"/>
    <w:rsid w:val="00F9013E"/>
    <w:rsid w:val="00F922B5"/>
    <w:rsid w:val="00F948CD"/>
    <w:rsid w:val="00F950FA"/>
    <w:rsid w:val="00F958F0"/>
    <w:rsid w:val="00F96DEE"/>
    <w:rsid w:val="00FA1531"/>
    <w:rsid w:val="00FA2964"/>
    <w:rsid w:val="00FA3000"/>
    <w:rsid w:val="00FA42FC"/>
    <w:rsid w:val="00FA431A"/>
    <w:rsid w:val="00FA4C2D"/>
    <w:rsid w:val="00FA604C"/>
    <w:rsid w:val="00FB531C"/>
    <w:rsid w:val="00FB70DD"/>
    <w:rsid w:val="00FC0DA9"/>
    <w:rsid w:val="00FC1DFB"/>
    <w:rsid w:val="00FC3921"/>
    <w:rsid w:val="00FC3B3A"/>
    <w:rsid w:val="00FC5C39"/>
    <w:rsid w:val="00FD2275"/>
    <w:rsid w:val="00FD3361"/>
    <w:rsid w:val="00FD35DA"/>
    <w:rsid w:val="00FD429B"/>
    <w:rsid w:val="00FD6845"/>
    <w:rsid w:val="00FD6FB0"/>
    <w:rsid w:val="00FD7270"/>
    <w:rsid w:val="00FE1FFB"/>
    <w:rsid w:val="00FE25A6"/>
    <w:rsid w:val="00FE25BF"/>
    <w:rsid w:val="00FE2759"/>
    <w:rsid w:val="00FE2F70"/>
    <w:rsid w:val="00FE2FA5"/>
    <w:rsid w:val="00FE6CF1"/>
    <w:rsid w:val="00FF0951"/>
    <w:rsid w:val="00FF0F36"/>
    <w:rsid w:val="00FF3EF0"/>
    <w:rsid w:val="00FF4462"/>
    <w:rsid w:val="00FF4797"/>
    <w:rsid w:val="00F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06AF9"/>
  <w15:chartTrackingRefBased/>
  <w15:docId w15:val="{A267FD9F-9664-48B4-A171-9C7882D7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4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0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A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0A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6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7DC"/>
  </w:style>
  <w:style w:type="paragraph" w:styleId="Footer">
    <w:name w:val="footer"/>
    <w:basedOn w:val="Normal"/>
    <w:link w:val="FooterChar"/>
    <w:uiPriority w:val="99"/>
    <w:unhideWhenUsed/>
    <w:rsid w:val="00E46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7DC"/>
  </w:style>
  <w:style w:type="paragraph" w:styleId="ListParagraph">
    <w:name w:val="List Paragraph"/>
    <w:basedOn w:val="Normal"/>
    <w:uiPriority w:val="34"/>
    <w:qFormat/>
    <w:rsid w:val="000200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D73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25EC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C53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55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1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8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6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0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9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7739F87DAC5B488C46BDB39CC4C952" ma:contentTypeVersion="10" ma:contentTypeDescription="Create a new document." ma:contentTypeScope="" ma:versionID="326d804da11ae1e8f2ca926cc884c62e">
  <xsd:schema xmlns:xsd="http://www.w3.org/2001/XMLSchema" xmlns:xs="http://www.w3.org/2001/XMLSchema" xmlns:p="http://schemas.microsoft.com/office/2006/metadata/properties" xmlns:ns3="3c2172d8-e048-4438-b717-562b49397bfd" targetNamespace="http://schemas.microsoft.com/office/2006/metadata/properties" ma:root="true" ma:fieldsID="d3e589adcd2a629dd42bd8dd2705d93a" ns3:_="">
    <xsd:import namespace="3c2172d8-e048-4438-b717-562b49397b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172d8-e048-4438-b717-562b49397b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36809D-27AA-4339-A161-391D61450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059661-BA2D-4577-AEC2-08DA91DC3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172d8-e048-4438-b717-562b49397b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EDE1F3-5178-41BD-9FAC-27B6B5D08F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5A6CC0-C6DC-44A1-BC48-C54ABC1EEE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ka Montvai</dc:creator>
  <cp:keywords/>
  <dc:description/>
  <cp:lastModifiedBy>Olympia Gianfrancesco (AiHC)</cp:lastModifiedBy>
  <cp:revision>2</cp:revision>
  <cp:lastPrinted>2021-10-08T13:43:00Z</cp:lastPrinted>
  <dcterms:created xsi:type="dcterms:W3CDTF">2025-04-28T15:32:00Z</dcterms:created>
  <dcterms:modified xsi:type="dcterms:W3CDTF">2025-04-2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7739F87DAC5B488C46BDB39CC4C952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f08400,10,Calibri</vt:lpwstr>
  </property>
  <property fmtid="{D5CDD505-2E9C-101B-9397-08002B2CF9AE}" pid="5" name="ClassificationContentMarkingHeaderText">
    <vt:lpwstr>Confidential - Sensitive</vt:lpwstr>
  </property>
  <property fmtid="{D5CDD505-2E9C-101B-9397-08002B2CF9AE}" pid="6" name="MSIP_Label_0c0cb100-a80e-47d6-9fe9-1dc28ea0657f_Enabled">
    <vt:lpwstr>true</vt:lpwstr>
  </property>
  <property fmtid="{D5CDD505-2E9C-101B-9397-08002B2CF9AE}" pid="7" name="MSIP_Label_0c0cb100-a80e-47d6-9fe9-1dc28ea0657f_SetDate">
    <vt:lpwstr>2023-07-19T10:04:26Z</vt:lpwstr>
  </property>
  <property fmtid="{D5CDD505-2E9C-101B-9397-08002B2CF9AE}" pid="8" name="MSIP_Label_0c0cb100-a80e-47d6-9fe9-1dc28ea0657f_Method">
    <vt:lpwstr>Privileged</vt:lpwstr>
  </property>
  <property fmtid="{D5CDD505-2E9C-101B-9397-08002B2CF9AE}" pid="9" name="MSIP_Label_0c0cb100-a80e-47d6-9fe9-1dc28ea0657f_Name">
    <vt:lpwstr>Sensitive</vt:lpwstr>
  </property>
  <property fmtid="{D5CDD505-2E9C-101B-9397-08002B2CF9AE}" pid="10" name="MSIP_Label_0c0cb100-a80e-47d6-9fe9-1dc28ea0657f_SiteId">
    <vt:lpwstr>aca3c8d6-aa71-4e1a-a10e-03572fc58c0b</vt:lpwstr>
  </property>
  <property fmtid="{D5CDD505-2E9C-101B-9397-08002B2CF9AE}" pid="11" name="MSIP_Label_0c0cb100-a80e-47d6-9fe9-1dc28ea0657f_ActionId">
    <vt:lpwstr>b62835d7-2ea0-4377-a1ee-39200fcf4c0f</vt:lpwstr>
  </property>
  <property fmtid="{D5CDD505-2E9C-101B-9397-08002B2CF9AE}" pid="12" name="MSIP_Label_0c0cb100-a80e-47d6-9fe9-1dc28ea0657f_ContentBits">
    <vt:lpwstr>1</vt:lpwstr>
  </property>
  <property fmtid="{D5CDD505-2E9C-101B-9397-08002B2CF9AE}" pid="13" name="MSIP_Label_a844c618-538c-404a-b2f6-f58b5e4f4fae_Enabled">
    <vt:lpwstr>true</vt:lpwstr>
  </property>
  <property fmtid="{D5CDD505-2E9C-101B-9397-08002B2CF9AE}" pid="14" name="MSIP_Label_a844c618-538c-404a-b2f6-f58b5e4f4fae_SetDate">
    <vt:lpwstr>2024-07-03T12:48:26Z</vt:lpwstr>
  </property>
  <property fmtid="{D5CDD505-2E9C-101B-9397-08002B2CF9AE}" pid="15" name="MSIP_Label_a844c618-538c-404a-b2f6-f58b5e4f4fae_Method">
    <vt:lpwstr>Privileged</vt:lpwstr>
  </property>
  <property fmtid="{D5CDD505-2E9C-101B-9397-08002B2CF9AE}" pid="16" name="MSIP_Label_a844c618-538c-404a-b2f6-f58b5e4f4fae_Name">
    <vt:lpwstr>Public</vt:lpwstr>
  </property>
  <property fmtid="{D5CDD505-2E9C-101B-9397-08002B2CF9AE}" pid="17" name="MSIP_Label_a844c618-538c-404a-b2f6-f58b5e4f4fae_SiteId">
    <vt:lpwstr>41eb501a-f671-4ce0-a5bf-b64168c3705f</vt:lpwstr>
  </property>
  <property fmtid="{D5CDD505-2E9C-101B-9397-08002B2CF9AE}" pid="18" name="MSIP_Label_a844c618-538c-404a-b2f6-f58b5e4f4fae_ActionId">
    <vt:lpwstr>9406cff5-329e-40c8-ac8c-9a0ae0400992</vt:lpwstr>
  </property>
  <property fmtid="{D5CDD505-2E9C-101B-9397-08002B2CF9AE}" pid="19" name="MSIP_Label_a844c618-538c-404a-b2f6-f58b5e4f4fae_ContentBits">
    <vt:lpwstr>0</vt:lpwstr>
  </property>
</Properties>
</file>